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814F3" w14:textId="1D70C005" w:rsidR="008045D7" w:rsidRPr="00851F2D" w:rsidRDefault="008045D7" w:rsidP="008045D7">
      <w:pPr>
        <w:pStyle w:val="Kop1"/>
        <w:rPr>
          <w:i/>
          <w:sz w:val="18"/>
          <w:szCs w:val="18"/>
          <w:lang w:val="en-US"/>
        </w:rPr>
      </w:pPr>
      <w:r w:rsidRPr="00851F2D">
        <w:rPr>
          <w:b/>
          <w:i/>
          <w:color w:val="auto"/>
          <w:sz w:val="18"/>
          <w:szCs w:val="18"/>
          <w:lang w:val="en-US"/>
        </w:rPr>
        <w:t>Table 4</w:t>
      </w:r>
      <w:r w:rsidRPr="00851F2D">
        <w:rPr>
          <w:i/>
          <w:color w:val="auto"/>
          <w:sz w:val="18"/>
          <w:szCs w:val="18"/>
          <w:lang w:val="en-US"/>
        </w:rPr>
        <w:t xml:space="preserve">. intra-assessor measurement properties </w:t>
      </w:r>
      <w:r w:rsidR="00941E08">
        <w:rPr>
          <w:i/>
          <w:color w:val="auto"/>
          <w:sz w:val="18"/>
          <w:szCs w:val="18"/>
          <w:lang w:val="en-US"/>
        </w:rPr>
        <w:t>for</w:t>
      </w:r>
      <w:r w:rsidRPr="00851F2D">
        <w:rPr>
          <w:i/>
          <w:color w:val="auto"/>
          <w:sz w:val="18"/>
          <w:szCs w:val="18"/>
          <w:lang w:val="en-US"/>
        </w:rPr>
        <w:t xml:space="preserve"> ultrasound </w:t>
      </w:r>
      <w:r w:rsidR="00941E08">
        <w:rPr>
          <w:i/>
          <w:color w:val="auto"/>
          <w:sz w:val="18"/>
          <w:szCs w:val="18"/>
          <w:lang w:val="en-US"/>
        </w:rPr>
        <w:t xml:space="preserve">morphology of selected </w:t>
      </w:r>
      <w:r w:rsidRPr="00851F2D">
        <w:rPr>
          <w:i/>
          <w:color w:val="auto"/>
          <w:sz w:val="18"/>
          <w:szCs w:val="18"/>
          <w:lang w:val="en-US"/>
        </w:rPr>
        <w:t xml:space="preserve">foot </w:t>
      </w:r>
      <w:r w:rsidR="00941E08">
        <w:rPr>
          <w:i/>
          <w:color w:val="auto"/>
          <w:sz w:val="18"/>
          <w:szCs w:val="18"/>
          <w:lang w:val="en-US"/>
        </w:rPr>
        <w:t>muscles and plantar fascia</w:t>
      </w:r>
      <w:r w:rsidRPr="00851F2D">
        <w:rPr>
          <w:i/>
          <w:color w:val="auto"/>
          <w:sz w:val="18"/>
          <w:szCs w:val="18"/>
          <w:lang w:val="en-US"/>
        </w:rPr>
        <w:t xml:space="preserve"> in older adults. 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500"/>
        <w:gridCol w:w="624"/>
        <w:gridCol w:w="568"/>
        <w:gridCol w:w="619"/>
        <w:gridCol w:w="579"/>
        <w:gridCol w:w="541"/>
        <w:gridCol w:w="719"/>
        <w:gridCol w:w="604"/>
        <w:gridCol w:w="564"/>
        <w:gridCol w:w="670"/>
        <w:gridCol w:w="536"/>
        <w:gridCol w:w="604"/>
        <w:gridCol w:w="564"/>
        <w:gridCol w:w="635"/>
      </w:tblGrid>
      <w:tr w:rsidR="008045D7" w:rsidRPr="00571334" w14:paraId="74E637FF" w14:textId="77777777" w:rsidTr="00D528A9">
        <w:tc>
          <w:tcPr>
            <w:tcW w:w="411" w:type="pct"/>
            <w:tcBorders>
              <w:top w:val="single" w:sz="12" w:space="0" w:color="auto"/>
              <w:bottom w:val="single" w:sz="4" w:space="0" w:color="auto"/>
            </w:tcBorders>
          </w:tcPr>
          <w:p w14:paraId="0018ADA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  <w:tcBorders>
              <w:top w:val="single" w:sz="12" w:space="0" w:color="auto"/>
              <w:bottom w:val="single" w:sz="4" w:space="0" w:color="auto"/>
            </w:tcBorders>
          </w:tcPr>
          <w:p w14:paraId="4DCAD7C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tcBorders>
              <w:top w:val="single" w:sz="12" w:space="0" w:color="auto"/>
              <w:bottom w:val="single" w:sz="4" w:space="0" w:color="auto"/>
            </w:tcBorders>
          </w:tcPr>
          <w:p w14:paraId="79C4CDA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4" w:space="0" w:color="auto"/>
            </w:tcBorders>
          </w:tcPr>
          <w:p w14:paraId="0E12576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ICC</w:t>
            </w:r>
          </w:p>
        </w:tc>
        <w:tc>
          <w:tcPr>
            <w:tcW w:w="341" w:type="pct"/>
            <w:tcBorders>
              <w:top w:val="single" w:sz="12" w:space="0" w:color="auto"/>
              <w:bottom w:val="single" w:sz="4" w:space="0" w:color="auto"/>
            </w:tcBorders>
          </w:tcPr>
          <w:p w14:paraId="70B0259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-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4" w:space="0" w:color="auto"/>
            </w:tcBorders>
          </w:tcPr>
          <w:p w14:paraId="309F18E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+</w:t>
            </w:r>
          </w:p>
        </w:tc>
        <w:tc>
          <w:tcPr>
            <w:tcW w:w="298" w:type="pct"/>
            <w:tcBorders>
              <w:top w:val="single" w:sz="12" w:space="0" w:color="auto"/>
              <w:bottom w:val="single" w:sz="4" w:space="0" w:color="auto"/>
            </w:tcBorders>
          </w:tcPr>
          <w:p w14:paraId="628A2F80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 xml:space="preserve">SEM 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4" w:space="0" w:color="auto"/>
            </w:tcBorders>
          </w:tcPr>
          <w:p w14:paraId="6A4D317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</w:tcPr>
          <w:p w14:paraId="2E6EA42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-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4" w:space="0" w:color="auto"/>
            </w:tcBorders>
          </w:tcPr>
          <w:p w14:paraId="659B44E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+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4" w:space="0" w:color="auto"/>
            </w:tcBorders>
          </w:tcPr>
          <w:p w14:paraId="10B0281E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%SEM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4" w:space="0" w:color="auto"/>
            </w:tcBorders>
          </w:tcPr>
          <w:p w14:paraId="50FFCF9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 xml:space="preserve">SDC 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</w:tcPr>
          <w:p w14:paraId="00CB41F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-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4" w:space="0" w:color="auto"/>
            </w:tcBorders>
          </w:tcPr>
          <w:p w14:paraId="10ADD14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+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4" w:space="0" w:color="auto"/>
            </w:tcBorders>
          </w:tcPr>
          <w:p w14:paraId="774388D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%SDC</w:t>
            </w:r>
          </w:p>
        </w:tc>
      </w:tr>
      <w:tr w:rsidR="008045D7" w:rsidRPr="00571334" w14:paraId="3FF9F6A5" w14:textId="77777777" w:rsidTr="00D528A9">
        <w:tc>
          <w:tcPr>
            <w:tcW w:w="411" w:type="pct"/>
            <w:tcBorders>
              <w:top w:val="single" w:sz="4" w:space="0" w:color="auto"/>
            </w:tcBorders>
          </w:tcPr>
          <w:p w14:paraId="3EFF329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AbH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F44958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bottom"/>
          </w:tcPr>
          <w:p w14:paraId="652A6C7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278FB8B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4FAE3A1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69F8717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7B265AB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09721E6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587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A062B9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9C4151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5269819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.0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349DA28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E71B82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0BB20A6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845FCA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3.9</w:t>
            </w:r>
          </w:p>
        </w:tc>
      </w:tr>
      <w:tr w:rsidR="008045D7" w:rsidRPr="00571334" w14:paraId="1B561436" w14:textId="77777777" w:rsidTr="00D528A9">
        <w:tc>
          <w:tcPr>
            <w:tcW w:w="411" w:type="pct"/>
          </w:tcPr>
          <w:p w14:paraId="7377F45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</w:tcPr>
          <w:p w14:paraId="5BE512E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vAlign w:val="bottom"/>
          </w:tcPr>
          <w:p w14:paraId="7E141B2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6463DB6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341" w:type="pct"/>
          </w:tcPr>
          <w:p w14:paraId="65E4C5A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319" w:type="pct"/>
          </w:tcPr>
          <w:p w14:paraId="14804DB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298" w:type="pct"/>
          </w:tcPr>
          <w:p w14:paraId="19327DD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396" w:type="pct"/>
          </w:tcPr>
          <w:p w14:paraId="4111529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001</w:t>
            </w:r>
          </w:p>
        </w:tc>
        <w:tc>
          <w:tcPr>
            <w:tcW w:w="333" w:type="pct"/>
          </w:tcPr>
          <w:p w14:paraId="509AC71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311" w:type="pct"/>
          </w:tcPr>
          <w:p w14:paraId="5CD3D14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369" w:type="pct"/>
          </w:tcPr>
          <w:p w14:paraId="4511A06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7.0</w:t>
            </w:r>
          </w:p>
        </w:tc>
        <w:tc>
          <w:tcPr>
            <w:tcW w:w="295" w:type="pct"/>
          </w:tcPr>
          <w:p w14:paraId="5042C3E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333" w:type="pct"/>
          </w:tcPr>
          <w:p w14:paraId="2C61D81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311" w:type="pct"/>
          </w:tcPr>
          <w:p w14:paraId="40AB070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8</w:t>
            </w:r>
          </w:p>
        </w:tc>
        <w:tc>
          <w:tcPr>
            <w:tcW w:w="350" w:type="pct"/>
          </w:tcPr>
          <w:p w14:paraId="7C386A6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9.3</w:t>
            </w:r>
          </w:p>
        </w:tc>
      </w:tr>
      <w:tr w:rsidR="008045D7" w:rsidRPr="00571334" w14:paraId="06E542A1" w14:textId="77777777" w:rsidTr="00D528A9">
        <w:tc>
          <w:tcPr>
            <w:tcW w:w="411" w:type="pct"/>
          </w:tcPr>
          <w:p w14:paraId="5052109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DB</w:t>
            </w:r>
          </w:p>
        </w:tc>
        <w:tc>
          <w:tcPr>
            <w:tcW w:w="276" w:type="pct"/>
          </w:tcPr>
          <w:p w14:paraId="77535AC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344" w:type="pct"/>
            <w:vAlign w:val="bottom"/>
          </w:tcPr>
          <w:p w14:paraId="53CF648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56508B3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341" w:type="pct"/>
          </w:tcPr>
          <w:p w14:paraId="6AF8FC8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319" w:type="pct"/>
          </w:tcPr>
          <w:p w14:paraId="6CFD323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298" w:type="pct"/>
          </w:tcPr>
          <w:p w14:paraId="487D54F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396" w:type="pct"/>
          </w:tcPr>
          <w:p w14:paraId="0B310C2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011</w:t>
            </w:r>
          </w:p>
        </w:tc>
        <w:tc>
          <w:tcPr>
            <w:tcW w:w="333" w:type="pct"/>
          </w:tcPr>
          <w:p w14:paraId="73AC032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311" w:type="pct"/>
          </w:tcPr>
          <w:p w14:paraId="2901672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369" w:type="pct"/>
          </w:tcPr>
          <w:p w14:paraId="35DF0C6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295" w:type="pct"/>
          </w:tcPr>
          <w:p w14:paraId="48EA841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333" w:type="pct"/>
          </w:tcPr>
          <w:p w14:paraId="67DAF9B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311" w:type="pct"/>
          </w:tcPr>
          <w:p w14:paraId="56AACFA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350" w:type="pct"/>
          </w:tcPr>
          <w:p w14:paraId="71EC076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6.0</w:t>
            </w:r>
          </w:p>
        </w:tc>
      </w:tr>
      <w:tr w:rsidR="008045D7" w:rsidRPr="00571334" w14:paraId="22F02733" w14:textId="77777777" w:rsidTr="00D528A9">
        <w:tc>
          <w:tcPr>
            <w:tcW w:w="411" w:type="pct"/>
          </w:tcPr>
          <w:p w14:paraId="2439DB2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</w:tcPr>
          <w:p w14:paraId="5A9937A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shd w:val="clear" w:color="auto" w:fill="auto"/>
            <w:vAlign w:val="bottom"/>
          </w:tcPr>
          <w:p w14:paraId="42F86B9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13" w:type="pct"/>
          </w:tcPr>
          <w:p w14:paraId="4F435D1C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341" w:type="pct"/>
          </w:tcPr>
          <w:p w14:paraId="6657E74B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319" w:type="pct"/>
          </w:tcPr>
          <w:p w14:paraId="55510635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298" w:type="pct"/>
          </w:tcPr>
          <w:p w14:paraId="2067F08E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4.1</w:t>
            </w:r>
          </w:p>
        </w:tc>
        <w:tc>
          <w:tcPr>
            <w:tcW w:w="396" w:type="pct"/>
          </w:tcPr>
          <w:p w14:paraId="4E842E22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368</w:t>
            </w:r>
          </w:p>
        </w:tc>
        <w:tc>
          <w:tcPr>
            <w:tcW w:w="333" w:type="pct"/>
          </w:tcPr>
          <w:p w14:paraId="3FEAB12F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311" w:type="pct"/>
          </w:tcPr>
          <w:p w14:paraId="299C21F5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1.0</w:t>
            </w:r>
          </w:p>
        </w:tc>
        <w:tc>
          <w:tcPr>
            <w:tcW w:w="369" w:type="pct"/>
          </w:tcPr>
          <w:p w14:paraId="65CF6B39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.7</w:t>
            </w:r>
          </w:p>
        </w:tc>
        <w:tc>
          <w:tcPr>
            <w:tcW w:w="295" w:type="pct"/>
          </w:tcPr>
          <w:p w14:paraId="615164E3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9.0</w:t>
            </w:r>
          </w:p>
        </w:tc>
        <w:tc>
          <w:tcPr>
            <w:tcW w:w="333" w:type="pct"/>
          </w:tcPr>
          <w:p w14:paraId="0A9849FC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6.1</w:t>
            </w:r>
          </w:p>
        </w:tc>
        <w:tc>
          <w:tcPr>
            <w:tcW w:w="311" w:type="pct"/>
          </w:tcPr>
          <w:p w14:paraId="0F5B0325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8.1</w:t>
            </w:r>
          </w:p>
        </w:tc>
        <w:tc>
          <w:tcPr>
            <w:tcW w:w="350" w:type="pct"/>
          </w:tcPr>
          <w:p w14:paraId="31945791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5.7</w:t>
            </w:r>
          </w:p>
        </w:tc>
      </w:tr>
      <w:tr w:rsidR="008045D7" w:rsidRPr="00571334" w14:paraId="5B570787" w14:textId="77777777" w:rsidTr="00D528A9">
        <w:tc>
          <w:tcPr>
            <w:tcW w:w="411" w:type="pct"/>
          </w:tcPr>
          <w:p w14:paraId="721C9AF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</w:tcPr>
          <w:p w14:paraId="4E7265A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5B282D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7C51933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341" w:type="pct"/>
          </w:tcPr>
          <w:p w14:paraId="608AB35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319" w:type="pct"/>
          </w:tcPr>
          <w:p w14:paraId="44103B7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298" w:type="pct"/>
          </w:tcPr>
          <w:p w14:paraId="3DC6636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396" w:type="pct"/>
          </w:tcPr>
          <w:p w14:paraId="7EDF529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995</w:t>
            </w:r>
          </w:p>
        </w:tc>
        <w:tc>
          <w:tcPr>
            <w:tcW w:w="333" w:type="pct"/>
          </w:tcPr>
          <w:p w14:paraId="58700FD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311" w:type="pct"/>
          </w:tcPr>
          <w:p w14:paraId="5E1DADA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369" w:type="pct"/>
          </w:tcPr>
          <w:p w14:paraId="339C097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.3</w:t>
            </w:r>
          </w:p>
        </w:tc>
        <w:tc>
          <w:tcPr>
            <w:tcW w:w="295" w:type="pct"/>
          </w:tcPr>
          <w:p w14:paraId="042397E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333" w:type="pct"/>
          </w:tcPr>
          <w:p w14:paraId="6487874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311" w:type="pct"/>
          </w:tcPr>
          <w:p w14:paraId="3E5DB37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350" w:type="pct"/>
          </w:tcPr>
          <w:p w14:paraId="2BBBB68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7.4</w:t>
            </w:r>
          </w:p>
        </w:tc>
      </w:tr>
      <w:tr w:rsidR="008045D7" w:rsidRPr="00571334" w14:paraId="0D20474E" w14:textId="77777777" w:rsidTr="00D528A9">
        <w:tc>
          <w:tcPr>
            <w:tcW w:w="411" w:type="pct"/>
          </w:tcPr>
          <w:p w14:paraId="34C8AAB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QP</w:t>
            </w:r>
          </w:p>
        </w:tc>
        <w:tc>
          <w:tcPr>
            <w:tcW w:w="276" w:type="pct"/>
          </w:tcPr>
          <w:p w14:paraId="114B400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EE3E978" w14:textId="77777777" w:rsidR="008045D7" w:rsidRPr="00C40EF8" w:rsidRDefault="008045D7" w:rsidP="00D528A9">
            <w:pP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13" w:type="pct"/>
          </w:tcPr>
          <w:p w14:paraId="5880586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341" w:type="pct"/>
          </w:tcPr>
          <w:p w14:paraId="4ECCC0B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319" w:type="pct"/>
          </w:tcPr>
          <w:p w14:paraId="2009D6A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98" w:type="pct"/>
          </w:tcPr>
          <w:p w14:paraId="347D1BB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396" w:type="pct"/>
          </w:tcPr>
          <w:p w14:paraId="3E9CFAC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241</w:t>
            </w:r>
          </w:p>
        </w:tc>
        <w:tc>
          <w:tcPr>
            <w:tcW w:w="333" w:type="pct"/>
          </w:tcPr>
          <w:p w14:paraId="274E2A3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311" w:type="pct"/>
          </w:tcPr>
          <w:p w14:paraId="7CB766F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369" w:type="pct"/>
          </w:tcPr>
          <w:p w14:paraId="22F5CE6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.7</w:t>
            </w:r>
          </w:p>
        </w:tc>
        <w:tc>
          <w:tcPr>
            <w:tcW w:w="295" w:type="pct"/>
          </w:tcPr>
          <w:p w14:paraId="4AFCE42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333" w:type="pct"/>
          </w:tcPr>
          <w:p w14:paraId="62CA24C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311" w:type="pct"/>
          </w:tcPr>
          <w:p w14:paraId="7FF1DA5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350" w:type="pct"/>
          </w:tcPr>
          <w:p w14:paraId="7C52BCC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6.8</w:t>
            </w:r>
          </w:p>
        </w:tc>
      </w:tr>
      <w:tr w:rsidR="008045D7" w:rsidRPr="00571334" w14:paraId="6A3866AD" w14:textId="77777777" w:rsidTr="00D528A9">
        <w:tc>
          <w:tcPr>
            <w:tcW w:w="411" w:type="pct"/>
          </w:tcPr>
          <w:p w14:paraId="2A5C334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</w:tcPr>
          <w:p w14:paraId="2E292B7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C75AF9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49DF71D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341" w:type="pct"/>
          </w:tcPr>
          <w:p w14:paraId="1C1EB0A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319" w:type="pct"/>
          </w:tcPr>
          <w:p w14:paraId="606BB9F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298" w:type="pct"/>
          </w:tcPr>
          <w:p w14:paraId="1FC9A3D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396" w:type="pct"/>
          </w:tcPr>
          <w:p w14:paraId="159EBBD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007</w:t>
            </w:r>
          </w:p>
        </w:tc>
        <w:tc>
          <w:tcPr>
            <w:tcW w:w="333" w:type="pct"/>
          </w:tcPr>
          <w:p w14:paraId="0599911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311" w:type="pct"/>
          </w:tcPr>
          <w:p w14:paraId="6F609CC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369" w:type="pct"/>
          </w:tcPr>
          <w:p w14:paraId="686ACA8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295" w:type="pct"/>
          </w:tcPr>
          <w:p w14:paraId="63E8168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333" w:type="pct"/>
          </w:tcPr>
          <w:p w14:paraId="59B4F41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311" w:type="pct"/>
          </w:tcPr>
          <w:p w14:paraId="0E04CEE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350" w:type="pct"/>
          </w:tcPr>
          <w:p w14:paraId="6983394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5.5</w:t>
            </w:r>
          </w:p>
        </w:tc>
      </w:tr>
      <w:tr w:rsidR="008045D7" w:rsidRPr="00D528A9" w14:paraId="7036D56B" w14:textId="77777777" w:rsidTr="00D528A9">
        <w:tc>
          <w:tcPr>
            <w:tcW w:w="411" w:type="pct"/>
          </w:tcPr>
          <w:p w14:paraId="10C7E28D" w14:textId="77777777" w:rsidR="008045D7" w:rsidRPr="00D528A9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</w:tcPr>
          <w:p w14:paraId="5F4AFDAF" w14:textId="77777777" w:rsidR="008045D7" w:rsidRPr="00D528A9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shd w:val="clear" w:color="auto" w:fill="auto"/>
            <w:vAlign w:val="bottom"/>
          </w:tcPr>
          <w:p w14:paraId="5AF300D5" w14:textId="77777777" w:rsidR="008045D7" w:rsidRPr="00D528A9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13" w:type="pct"/>
            <w:vAlign w:val="bottom"/>
          </w:tcPr>
          <w:p w14:paraId="3773D88D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341" w:type="pct"/>
            <w:vAlign w:val="bottom"/>
          </w:tcPr>
          <w:p w14:paraId="724765A6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319" w:type="pct"/>
            <w:vAlign w:val="bottom"/>
          </w:tcPr>
          <w:p w14:paraId="381375A2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298" w:type="pct"/>
            <w:vAlign w:val="bottom"/>
          </w:tcPr>
          <w:p w14:paraId="5D94AA15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396" w:type="pct"/>
          </w:tcPr>
          <w:p w14:paraId="2B4DC67D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sz w:val="18"/>
                <w:szCs w:val="18"/>
                <w:lang w:val="en-US"/>
              </w:rPr>
              <w:t>0.1464</w:t>
            </w:r>
          </w:p>
        </w:tc>
        <w:tc>
          <w:tcPr>
            <w:tcW w:w="333" w:type="pct"/>
          </w:tcPr>
          <w:p w14:paraId="61C48199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311" w:type="pct"/>
          </w:tcPr>
          <w:p w14:paraId="4AACC2C4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369" w:type="pct"/>
          </w:tcPr>
          <w:p w14:paraId="60B8C087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sz w:val="18"/>
                <w:szCs w:val="18"/>
                <w:lang w:val="en-US"/>
              </w:rPr>
              <w:t>4.2</w:t>
            </w:r>
          </w:p>
        </w:tc>
        <w:tc>
          <w:tcPr>
            <w:tcW w:w="295" w:type="pct"/>
          </w:tcPr>
          <w:p w14:paraId="2ABEE764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  <w:tc>
          <w:tcPr>
            <w:tcW w:w="333" w:type="pct"/>
          </w:tcPr>
          <w:p w14:paraId="78BFB3D4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sz w:val="18"/>
                <w:szCs w:val="18"/>
                <w:lang w:val="en-US"/>
              </w:rPr>
              <w:t>0.7</w:t>
            </w:r>
          </w:p>
        </w:tc>
        <w:tc>
          <w:tcPr>
            <w:tcW w:w="311" w:type="pct"/>
          </w:tcPr>
          <w:p w14:paraId="6D62B74F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  <w:tc>
          <w:tcPr>
            <w:tcW w:w="350" w:type="pct"/>
          </w:tcPr>
          <w:p w14:paraId="7F1F5618" w14:textId="77777777" w:rsidR="008045D7" w:rsidRPr="00D528A9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28A9">
              <w:rPr>
                <w:rFonts w:cstheme="minorHAnsi"/>
                <w:sz w:val="18"/>
                <w:szCs w:val="18"/>
                <w:lang w:val="en-US"/>
              </w:rPr>
              <w:t>11.6</w:t>
            </w:r>
          </w:p>
        </w:tc>
      </w:tr>
      <w:tr w:rsidR="008045D7" w:rsidRPr="00571334" w14:paraId="7056B462" w14:textId="77777777" w:rsidTr="00D528A9">
        <w:tc>
          <w:tcPr>
            <w:tcW w:w="411" w:type="pct"/>
          </w:tcPr>
          <w:p w14:paraId="02A6701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HB</w:t>
            </w:r>
          </w:p>
        </w:tc>
        <w:tc>
          <w:tcPr>
            <w:tcW w:w="276" w:type="pct"/>
          </w:tcPr>
          <w:p w14:paraId="4626224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FFED3E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2E14B71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341" w:type="pct"/>
          </w:tcPr>
          <w:p w14:paraId="6BC0A33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319" w:type="pct"/>
          </w:tcPr>
          <w:p w14:paraId="5842D8E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298" w:type="pct"/>
          </w:tcPr>
          <w:p w14:paraId="178851C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396" w:type="pct"/>
          </w:tcPr>
          <w:p w14:paraId="63B58DF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752</w:t>
            </w:r>
          </w:p>
        </w:tc>
        <w:tc>
          <w:tcPr>
            <w:tcW w:w="333" w:type="pct"/>
          </w:tcPr>
          <w:p w14:paraId="47150F2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311" w:type="pct"/>
          </w:tcPr>
          <w:p w14:paraId="0DF4439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369" w:type="pct"/>
          </w:tcPr>
          <w:p w14:paraId="6ED280B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.7</w:t>
            </w:r>
          </w:p>
        </w:tc>
        <w:tc>
          <w:tcPr>
            <w:tcW w:w="295" w:type="pct"/>
          </w:tcPr>
          <w:p w14:paraId="1CA13D3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333" w:type="pct"/>
          </w:tcPr>
          <w:p w14:paraId="70B6DC5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311" w:type="pct"/>
          </w:tcPr>
          <w:p w14:paraId="3230FD7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350" w:type="pct"/>
          </w:tcPr>
          <w:p w14:paraId="1C7930E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5.7</w:t>
            </w:r>
          </w:p>
        </w:tc>
      </w:tr>
      <w:tr w:rsidR="008045D7" w:rsidRPr="00571334" w14:paraId="3AA2E0D6" w14:textId="77777777" w:rsidTr="00D528A9">
        <w:tc>
          <w:tcPr>
            <w:tcW w:w="411" w:type="pct"/>
          </w:tcPr>
          <w:p w14:paraId="49530DF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AbDM</w:t>
            </w:r>
          </w:p>
        </w:tc>
        <w:tc>
          <w:tcPr>
            <w:tcW w:w="276" w:type="pct"/>
          </w:tcPr>
          <w:p w14:paraId="124B61A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0EECC03" w14:textId="77777777" w:rsidR="008045D7" w:rsidRPr="00C40EF8" w:rsidRDefault="008045D7" w:rsidP="00D528A9">
            <w:pP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13" w:type="pct"/>
          </w:tcPr>
          <w:p w14:paraId="141588B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341" w:type="pct"/>
          </w:tcPr>
          <w:p w14:paraId="192A0D6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319" w:type="pct"/>
          </w:tcPr>
          <w:p w14:paraId="7D4FE74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98" w:type="pct"/>
          </w:tcPr>
          <w:p w14:paraId="7D67781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396" w:type="pct"/>
          </w:tcPr>
          <w:p w14:paraId="0577BFB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346</w:t>
            </w:r>
          </w:p>
        </w:tc>
        <w:tc>
          <w:tcPr>
            <w:tcW w:w="333" w:type="pct"/>
          </w:tcPr>
          <w:p w14:paraId="5E0368F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311" w:type="pct"/>
          </w:tcPr>
          <w:p w14:paraId="43DF75A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369" w:type="pct"/>
          </w:tcPr>
          <w:p w14:paraId="6EB11C9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8.1</w:t>
            </w:r>
          </w:p>
        </w:tc>
        <w:tc>
          <w:tcPr>
            <w:tcW w:w="295" w:type="pct"/>
          </w:tcPr>
          <w:p w14:paraId="1BA200E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333" w:type="pct"/>
          </w:tcPr>
          <w:p w14:paraId="31088AA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311" w:type="pct"/>
          </w:tcPr>
          <w:p w14:paraId="2FBD385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9</w:t>
            </w:r>
          </w:p>
        </w:tc>
        <w:tc>
          <w:tcPr>
            <w:tcW w:w="350" w:type="pct"/>
          </w:tcPr>
          <w:p w14:paraId="0927102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2.5</w:t>
            </w:r>
          </w:p>
        </w:tc>
      </w:tr>
      <w:tr w:rsidR="008045D7" w:rsidRPr="00571334" w14:paraId="75F7BD29" w14:textId="77777777" w:rsidTr="00D528A9">
        <w:tc>
          <w:tcPr>
            <w:tcW w:w="411" w:type="pct"/>
          </w:tcPr>
          <w:p w14:paraId="15984E9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</w:tcPr>
          <w:p w14:paraId="0F0B5FA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shd w:val="clear" w:color="auto" w:fill="auto"/>
            <w:vAlign w:val="bottom"/>
          </w:tcPr>
          <w:p w14:paraId="4260717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13" w:type="pct"/>
          </w:tcPr>
          <w:p w14:paraId="08EEA5A0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341" w:type="pct"/>
          </w:tcPr>
          <w:p w14:paraId="46549D1A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319" w:type="pct"/>
          </w:tcPr>
          <w:p w14:paraId="371BCE34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298" w:type="pct"/>
          </w:tcPr>
          <w:p w14:paraId="40C27FFA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396" w:type="pct"/>
          </w:tcPr>
          <w:p w14:paraId="00B4608F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267</w:t>
            </w:r>
          </w:p>
        </w:tc>
        <w:tc>
          <w:tcPr>
            <w:tcW w:w="333" w:type="pct"/>
          </w:tcPr>
          <w:p w14:paraId="22E8ED0C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311" w:type="pct"/>
          </w:tcPr>
          <w:p w14:paraId="5CDAA772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369" w:type="pct"/>
          </w:tcPr>
          <w:p w14:paraId="4B56ADB2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.2</w:t>
            </w:r>
          </w:p>
        </w:tc>
        <w:tc>
          <w:tcPr>
            <w:tcW w:w="295" w:type="pct"/>
          </w:tcPr>
          <w:p w14:paraId="57526FC3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333" w:type="pct"/>
          </w:tcPr>
          <w:p w14:paraId="10966D7A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311" w:type="pct"/>
          </w:tcPr>
          <w:p w14:paraId="75F2886E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350" w:type="pct"/>
          </w:tcPr>
          <w:p w14:paraId="7468DD1E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4.3</w:t>
            </w:r>
          </w:p>
        </w:tc>
      </w:tr>
      <w:tr w:rsidR="008045D7" w:rsidRPr="00571334" w14:paraId="605F75A1" w14:textId="77777777" w:rsidTr="00D528A9">
        <w:tc>
          <w:tcPr>
            <w:tcW w:w="411" w:type="pct"/>
          </w:tcPr>
          <w:p w14:paraId="3C20B21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F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prox</w:t>
            </w:r>
          </w:p>
        </w:tc>
        <w:tc>
          <w:tcPr>
            <w:tcW w:w="276" w:type="pct"/>
          </w:tcPr>
          <w:p w14:paraId="4D5C573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A8A0043" w14:textId="77777777" w:rsidR="008045D7" w:rsidRPr="00C40EF8" w:rsidRDefault="008045D7" w:rsidP="00D528A9">
            <w:pP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13" w:type="pct"/>
          </w:tcPr>
          <w:p w14:paraId="4B39082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341" w:type="pct"/>
          </w:tcPr>
          <w:p w14:paraId="65FA4C4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319" w:type="pct"/>
          </w:tcPr>
          <w:p w14:paraId="4E4E368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298" w:type="pct"/>
          </w:tcPr>
          <w:p w14:paraId="298E01D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396" w:type="pct"/>
          </w:tcPr>
          <w:p w14:paraId="47E8EB5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071</w:t>
            </w:r>
          </w:p>
        </w:tc>
        <w:tc>
          <w:tcPr>
            <w:tcW w:w="333" w:type="pct"/>
          </w:tcPr>
          <w:p w14:paraId="4D9A6EA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311" w:type="pct"/>
          </w:tcPr>
          <w:p w14:paraId="3894FAE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369" w:type="pct"/>
          </w:tcPr>
          <w:p w14:paraId="4669524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7.2</w:t>
            </w:r>
          </w:p>
        </w:tc>
        <w:tc>
          <w:tcPr>
            <w:tcW w:w="295" w:type="pct"/>
          </w:tcPr>
          <w:p w14:paraId="5185F45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333" w:type="pct"/>
          </w:tcPr>
          <w:p w14:paraId="1AFA735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311" w:type="pct"/>
          </w:tcPr>
          <w:p w14:paraId="15276EA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8</w:t>
            </w:r>
          </w:p>
        </w:tc>
        <w:tc>
          <w:tcPr>
            <w:tcW w:w="350" w:type="pct"/>
          </w:tcPr>
          <w:p w14:paraId="24CCD04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9.9</w:t>
            </w:r>
          </w:p>
        </w:tc>
      </w:tr>
      <w:tr w:rsidR="008045D7" w:rsidRPr="00571334" w14:paraId="2F18FD46" w14:textId="77777777" w:rsidTr="00D528A9">
        <w:tc>
          <w:tcPr>
            <w:tcW w:w="411" w:type="pct"/>
          </w:tcPr>
          <w:p w14:paraId="49309E0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</w:tcPr>
          <w:p w14:paraId="692AFB4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shd w:val="clear" w:color="auto" w:fill="auto"/>
            <w:vAlign w:val="bottom"/>
          </w:tcPr>
          <w:p w14:paraId="30F7E935" w14:textId="77777777" w:rsidR="008045D7" w:rsidRPr="00C40EF8" w:rsidRDefault="008045D7" w:rsidP="00D528A9">
            <w:pP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13" w:type="pct"/>
          </w:tcPr>
          <w:p w14:paraId="31BA521F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341" w:type="pct"/>
          </w:tcPr>
          <w:p w14:paraId="53ED4E1F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319" w:type="pct"/>
          </w:tcPr>
          <w:p w14:paraId="51DAD374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298" w:type="pct"/>
          </w:tcPr>
          <w:p w14:paraId="52EEDAF6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396" w:type="pct"/>
          </w:tcPr>
          <w:p w14:paraId="3052F6B2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284</w:t>
            </w:r>
          </w:p>
        </w:tc>
        <w:tc>
          <w:tcPr>
            <w:tcW w:w="333" w:type="pct"/>
          </w:tcPr>
          <w:p w14:paraId="79CED0A5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311" w:type="pct"/>
          </w:tcPr>
          <w:p w14:paraId="0E273CCF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369" w:type="pct"/>
          </w:tcPr>
          <w:p w14:paraId="12549636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.0</w:t>
            </w:r>
          </w:p>
        </w:tc>
        <w:tc>
          <w:tcPr>
            <w:tcW w:w="295" w:type="pct"/>
          </w:tcPr>
          <w:p w14:paraId="52135442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333" w:type="pct"/>
          </w:tcPr>
          <w:p w14:paraId="4A943C1F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311" w:type="pct"/>
          </w:tcPr>
          <w:p w14:paraId="33D34A6D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350" w:type="pct"/>
          </w:tcPr>
          <w:p w14:paraId="4BDB1748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6.5</w:t>
            </w:r>
          </w:p>
        </w:tc>
      </w:tr>
      <w:tr w:rsidR="008045D7" w:rsidRPr="00571334" w14:paraId="00790FB6" w14:textId="77777777" w:rsidTr="00D528A9">
        <w:tc>
          <w:tcPr>
            <w:tcW w:w="411" w:type="pct"/>
          </w:tcPr>
          <w:p w14:paraId="6CB9314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F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mid</w:t>
            </w:r>
          </w:p>
        </w:tc>
        <w:tc>
          <w:tcPr>
            <w:tcW w:w="276" w:type="pct"/>
          </w:tcPr>
          <w:p w14:paraId="17A4829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D333A1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51477C2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341" w:type="pct"/>
          </w:tcPr>
          <w:p w14:paraId="3E721C0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319" w:type="pct"/>
          </w:tcPr>
          <w:p w14:paraId="3AA97C0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298" w:type="pct"/>
          </w:tcPr>
          <w:p w14:paraId="1306EED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396" w:type="pct"/>
          </w:tcPr>
          <w:p w14:paraId="0C052B4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988</w:t>
            </w:r>
          </w:p>
        </w:tc>
        <w:tc>
          <w:tcPr>
            <w:tcW w:w="333" w:type="pct"/>
          </w:tcPr>
          <w:p w14:paraId="3D59609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311" w:type="pct"/>
          </w:tcPr>
          <w:p w14:paraId="28DA492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369" w:type="pct"/>
          </w:tcPr>
          <w:p w14:paraId="5934688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7.7</w:t>
            </w:r>
          </w:p>
        </w:tc>
        <w:tc>
          <w:tcPr>
            <w:tcW w:w="295" w:type="pct"/>
          </w:tcPr>
          <w:p w14:paraId="4A99FDD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333" w:type="pct"/>
          </w:tcPr>
          <w:p w14:paraId="10AB3CC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311" w:type="pct"/>
          </w:tcPr>
          <w:p w14:paraId="14476FD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350" w:type="pct"/>
          </w:tcPr>
          <w:p w14:paraId="1399706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1.4</w:t>
            </w:r>
          </w:p>
        </w:tc>
      </w:tr>
      <w:tr w:rsidR="008045D7" w:rsidRPr="00571334" w14:paraId="6D51E65C" w14:textId="77777777" w:rsidTr="00D528A9">
        <w:tc>
          <w:tcPr>
            <w:tcW w:w="411" w:type="pct"/>
          </w:tcPr>
          <w:p w14:paraId="3F5C5DC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F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dist</w:t>
            </w:r>
          </w:p>
        </w:tc>
        <w:tc>
          <w:tcPr>
            <w:tcW w:w="276" w:type="pct"/>
          </w:tcPr>
          <w:p w14:paraId="5585AE7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4842D5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5DCBDEA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341" w:type="pct"/>
          </w:tcPr>
          <w:p w14:paraId="7128D50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319" w:type="pct"/>
          </w:tcPr>
          <w:p w14:paraId="46804D4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298" w:type="pct"/>
          </w:tcPr>
          <w:p w14:paraId="43213C0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396" w:type="pct"/>
          </w:tcPr>
          <w:p w14:paraId="6D091BA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706</w:t>
            </w:r>
          </w:p>
        </w:tc>
        <w:tc>
          <w:tcPr>
            <w:tcW w:w="333" w:type="pct"/>
          </w:tcPr>
          <w:p w14:paraId="1176D59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311" w:type="pct"/>
          </w:tcPr>
          <w:p w14:paraId="16EC1E4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369" w:type="pct"/>
          </w:tcPr>
          <w:p w14:paraId="7B52544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3.9</w:t>
            </w:r>
          </w:p>
        </w:tc>
        <w:tc>
          <w:tcPr>
            <w:tcW w:w="295" w:type="pct"/>
          </w:tcPr>
          <w:p w14:paraId="2077CA0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333" w:type="pct"/>
          </w:tcPr>
          <w:p w14:paraId="2E8E958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311" w:type="pct"/>
          </w:tcPr>
          <w:p w14:paraId="2F0C641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350" w:type="pct"/>
          </w:tcPr>
          <w:p w14:paraId="0967C73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8.6</w:t>
            </w:r>
          </w:p>
        </w:tc>
      </w:tr>
      <w:tr w:rsidR="008045D7" w:rsidRPr="00571334" w14:paraId="6F6168A1" w14:textId="77777777" w:rsidTr="00D528A9">
        <w:tc>
          <w:tcPr>
            <w:tcW w:w="411" w:type="pct"/>
          </w:tcPr>
          <w:p w14:paraId="79FF5AC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</w:tcPr>
          <w:p w14:paraId="544A217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shd w:val="clear" w:color="auto" w:fill="auto"/>
            <w:vAlign w:val="bottom"/>
          </w:tcPr>
          <w:p w14:paraId="3AF1B8D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13" w:type="pct"/>
          </w:tcPr>
          <w:p w14:paraId="664D6400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341" w:type="pct"/>
          </w:tcPr>
          <w:p w14:paraId="420247EA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319" w:type="pct"/>
          </w:tcPr>
          <w:p w14:paraId="6C8DB5C5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298" w:type="pct"/>
          </w:tcPr>
          <w:p w14:paraId="138337A3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396" w:type="pct"/>
          </w:tcPr>
          <w:p w14:paraId="2BFA1F70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607</w:t>
            </w:r>
          </w:p>
        </w:tc>
        <w:tc>
          <w:tcPr>
            <w:tcW w:w="333" w:type="pct"/>
          </w:tcPr>
          <w:p w14:paraId="3594E082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311" w:type="pct"/>
          </w:tcPr>
          <w:p w14:paraId="2B75A662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369" w:type="pct"/>
          </w:tcPr>
          <w:p w14:paraId="5B7CB832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8.0</w:t>
            </w:r>
          </w:p>
        </w:tc>
        <w:tc>
          <w:tcPr>
            <w:tcW w:w="295" w:type="pct"/>
          </w:tcPr>
          <w:p w14:paraId="5AB331A6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333" w:type="pct"/>
          </w:tcPr>
          <w:p w14:paraId="2784A531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311" w:type="pct"/>
          </w:tcPr>
          <w:p w14:paraId="26C21441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350" w:type="pct"/>
          </w:tcPr>
          <w:p w14:paraId="7E8FD814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2.2</w:t>
            </w:r>
          </w:p>
        </w:tc>
      </w:tr>
      <w:tr w:rsidR="008045D7" w:rsidRPr="00571334" w14:paraId="7615B4D7" w14:textId="77777777" w:rsidTr="00D528A9">
        <w:tc>
          <w:tcPr>
            <w:tcW w:w="411" w:type="pct"/>
          </w:tcPr>
          <w:p w14:paraId="06F7E1F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A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long</w:t>
            </w:r>
          </w:p>
        </w:tc>
        <w:tc>
          <w:tcPr>
            <w:tcW w:w="276" w:type="pct"/>
          </w:tcPr>
          <w:p w14:paraId="6EA3EBA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195928F" w14:textId="77777777" w:rsidR="008045D7" w:rsidRPr="00C40EF8" w:rsidRDefault="008045D7" w:rsidP="00D528A9">
            <w:pP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13" w:type="pct"/>
          </w:tcPr>
          <w:p w14:paraId="022446B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341" w:type="pct"/>
          </w:tcPr>
          <w:p w14:paraId="44B9173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319" w:type="pct"/>
          </w:tcPr>
          <w:p w14:paraId="0BBBAEA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298" w:type="pct"/>
          </w:tcPr>
          <w:p w14:paraId="3A285D8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396" w:type="pct"/>
          </w:tcPr>
          <w:p w14:paraId="3999504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851</w:t>
            </w:r>
          </w:p>
        </w:tc>
        <w:tc>
          <w:tcPr>
            <w:tcW w:w="333" w:type="pct"/>
          </w:tcPr>
          <w:p w14:paraId="49AA534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311" w:type="pct"/>
          </w:tcPr>
          <w:p w14:paraId="264A3C5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369" w:type="pct"/>
          </w:tcPr>
          <w:p w14:paraId="08FA86A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9</w:t>
            </w:r>
          </w:p>
        </w:tc>
        <w:tc>
          <w:tcPr>
            <w:tcW w:w="295" w:type="pct"/>
          </w:tcPr>
          <w:p w14:paraId="0E0C06A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7</w:t>
            </w:r>
          </w:p>
        </w:tc>
        <w:tc>
          <w:tcPr>
            <w:tcW w:w="333" w:type="pct"/>
          </w:tcPr>
          <w:p w14:paraId="7E686D5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311" w:type="pct"/>
          </w:tcPr>
          <w:p w14:paraId="07387F2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8</w:t>
            </w:r>
          </w:p>
        </w:tc>
        <w:tc>
          <w:tcPr>
            <w:tcW w:w="350" w:type="pct"/>
          </w:tcPr>
          <w:p w14:paraId="1D73948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0.8</w:t>
            </w:r>
          </w:p>
        </w:tc>
      </w:tr>
      <w:tr w:rsidR="008045D7" w:rsidRPr="00571334" w14:paraId="14B2AAD6" w14:textId="77777777" w:rsidTr="00D528A9">
        <w:tc>
          <w:tcPr>
            <w:tcW w:w="411" w:type="pct"/>
          </w:tcPr>
          <w:p w14:paraId="39C785F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A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trans</w:t>
            </w:r>
          </w:p>
        </w:tc>
        <w:tc>
          <w:tcPr>
            <w:tcW w:w="276" w:type="pct"/>
          </w:tcPr>
          <w:p w14:paraId="366BBAF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vAlign w:val="bottom"/>
          </w:tcPr>
          <w:p w14:paraId="5DF1365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09BF0E9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341" w:type="pct"/>
          </w:tcPr>
          <w:p w14:paraId="01A0507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319" w:type="pct"/>
          </w:tcPr>
          <w:p w14:paraId="7E3AA36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298" w:type="pct"/>
          </w:tcPr>
          <w:p w14:paraId="2A9B10D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396" w:type="pct"/>
          </w:tcPr>
          <w:p w14:paraId="19E1E17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383</w:t>
            </w:r>
          </w:p>
        </w:tc>
        <w:tc>
          <w:tcPr>
            <w:tcW w:w="333" w:type="pct"/>
          </w:tcPr>
          <w:p w14:paraId="0994935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311" w:type="pct"/>
          </w:tcPr>
          <w:p w14:paraId="23E6228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369" w:type="pct"/>
          </w:tcPr>
          <w:p w14:paraId="4EC7D41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295" w:type="pct"/>
          </w:tcPr>
          <w:p w14:paraId="6321170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333" w:type="pct"/>
          </w:tcPr>
          <w:p w14:paraId="077E489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311" w:type="pct"/>
          </w:tcPr>
          <w:p w14:paraId="12B437F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350" w:type="pct"/>
          </w:tcPr>
          <w:p w14:paraId="26D356B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8.9</w:t>
            </w:r>
          </w:p>
        </w:tc>
      </w:tr>
      <w:tr w:rsidR="008045D7" w:rsidRPr="00571334" w14:paraId="460DB5CE" w14:textId="77777777" w:rsidTr="00D528A9">
        <w:tc>
          <w:tcPr>
            <w:tcW w:w="411" w:type="pct"/>
          </w:tcPr>
          <w:p w14:paraId="25508CF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DL</w:t>
            </w:r>
          </w:p>
        </w:tc>
        <w:tc>
          <w:tcPr>
            <w:tcW w:w="276" w:type="pct"/>
          </w:tcPr>
          <w:p w14:paraId="1E3D970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vAlign w:val="bottom"/>
          </w:tcPr>
          <w:p w14:paraId="3BD8E96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0B7FBF4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341" w:type="pct"/>
          </w:tcPr>
          <w:p w14:paraId="3EDB02D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3</w:t>
            </w:r>
          </w:p>
        </w:tc>
        <w:tc>
          <w:tcPr>
            <w:tcW w:w="319" w:type="pct"/>
          </w:tcPr>
          <w:p w14:paraId="730863A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298" w:type="pct"/>
          </w:tcPr>
          <w:p w14:paraId="23E3889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396" w:type="pct"/>
          </w:tcPr>
          <w:p w14:paraId="6AFC903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942</w:t>
            </w:r>
          </w:p>
        </w:tc>
        <w:tc>
          <w:tcPr>
            <w:tcW w:w="333" w:type="pct"/>
          </w:tcPr>
          <w:p w14:paraId="7635ECD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311" w:type="pct"/>
          </w:tcPr>
          <w:p w14:paraId="0DCAEF9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369" w:type="pct"/>
          </w:tcPr>
          <w:p w14:paraId="3D550E8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1.9</w:t>
            </w:r>
          </w:p>
        </w:tc>
        <w:tc>
          <w:tcPr>
            <w:tcW w:w="295" w:type="pct"/>
          </w:tcPr>
          <w:p w14:paraId="031A1E4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333" w:type="pct"/>
          </w:tcPr>
          <w:p w14:paraId="1C07E16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311" w:type="pct"/>
          </w:tcPr>
          <w:p w14:paraId="755F304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350" w:type="pct"/>
          </w:tcPr>
          <w:p w14:paraId="5FCC921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3.1</w:t>
            </w:r>
          </w:p>
        </w:tc>
      </w:tr>
      <w:tr w:rsidR="008045D7" w:rsidRPr="00571334" w14:paraId="59B24FA6" w14:textId="77777777" w:rsidTr="00D528A9">
        <w:tc>
          <w:tcPr>
            <w:tcW w:w="411" w:type="pct"/>
          </w:tcPr>
          <w:p w14:paraId="170468D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ER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long</w:t>
            </w:r>
          </w:p>
        </w:tc>
        <w:tc>
          <w:tcPr>
            <w:tcW w:w="276" w:type="pct"/>
          </w:tcPr>
          <w:p w14:paraId="1F35F09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vAlign w:val="bottom"/>
          </w:tcPr>
          <w:p w14:paraId="735CBD4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47D7465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341" w:type="pct"/>
          </w:tcPr>
          <w:p w14:paraId="28B2F5F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319" w:type="pct"/>
          </w:tcPr>
          <w:p w14:paraId="7493B81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298" w:type="pct"/>
          </w:tcPr>
          <w:p w14:paraId="620A014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396" w:type="pct"/>
          </w:tcPr>
          <w:p w14:paraId="34DFE02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602</w:t>
            </w:r>
          </w:p>
        </w:tc>
        <w:tc>
          <w:tcPr>
            <w:tcW w:w="333" w:type="pct"/>
          </w:tcPr>
          <w:p w14:paraId="0BA800F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311" w:type="pct"/>
          </w:tcPr>
          <w:p w14:paraId="47396BF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369" w:type="pct"/>
          </w:tcPr>
          <w:p w14:paraId="00F03FC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.3</w:t>
            </w:r>
          </w:p>
        </w:tc>
        <w:tc>
          <w:tcPr>
            <w:tcW w:w="295" w:type="pct"/>
          </w:tcPr>
          <w:p w14:paraId="1BCB3C4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333" w:type="pct"/>
          </w:tcPr>
          <w:p w14:paraId="5ED3AC0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311" w:type="pct"/>
          </w:tcPr>
          <w:p w14:paraId="797C98F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9</w:t>
            </w:r>
          </w:p>
        </w:tc>
        <w:tc>
          <w:tcPr>
            <w:tcW w:w="350" w:type="pct"/>
          </w:tcPr>
          <w:p w14:paraId="3C06533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4.6</w:t>
            </w:r>
          </w:p>
        </w:tc>
      </w:tr>
      <w:tr w:rsidR="008045D7" w:rsidRPr="00571334" w14:paraId="46466769" w14:textId="77777777" w:rsidTr="00D528A9">
        <w:tc>
          <w:tcPr>
            <w:tcW w:w="411" w:type="pct"/>
          </w:tcPr>
          <w:p w14:paraId="28A66CC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ER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trans</w:t>
            </w:r>
          </w:p>
        </w:tc>
        <w:tc>
          <w:tcPr>
            <w:tcW w:w="276" w:type="pct"/>
          </w:tcPr>
          <w:p w14:paraId="13A796C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vAlign w:val="bottom"/>
          </w:tcPr>
          <w:p w14:paraId="1F4F7E7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47B3B44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341" w:type="pct"/>
          </w:tcPr>
          <w:p w14:paraId="5419180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319" w:type="pct"/>
          </w:tcPr>
          <w:p w14:paraId="61BCDDB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298" w:type="pct"/>
          </w:tcPr>
          <w:p w14:paraId="2593001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396" w:type="pct"/>
          </w:tcPr>
          <w:p w14:paraId="13772BD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947</w:t>
            </w:r>
          </w:p>
        </w:tc>
        <w:tc>
          <w:tcPr>
            <w:tcW w:w="333" w:type="pct"/>
          </w:tcPr>
          <w:p w14:paraId="5DD923B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311" w:type="pct"/>
          </w:tcPr>
          <w:p w14:paraId="6E3B995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369" w:type="pct"/>
          </w:tcPr>
          <w:p w14:paraId="7F7770F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.8</w:t>
            </w:r>
          </w:p>
        </w:tc>
        <w:tc>
          <w:tcPr>
            <w:tcW w:w="295" w:type="pct"/>
          </w:tcPr>
          <w:p w14:paraId="2436321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333" w:type="pct"/>
          </w:tcPr>
          <w:p w14:paraId="4E2D4FC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311" w:type="pct"/>
          </w:tcPr>
          <w:p w14:paraId="3B5AB64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6</w:t>
            </w:r>
          </w:p>
        </w:tc>
        <w:tc>
          <w:tcPr>
            <w:tcW w:w="350" w:type="pct"/>
          </w:tcPr>
          <w:p w14:paraId="220F769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8.9</w:t>
            </w:r>
          </w:p>
        </w:tc>
      </w:tr>
      <w:tr w:rsidR="008045D7" w:rsidRPr="00571334" w14:paraId="64CBE116" w14:textId="77777777" w:rsidTr="00D528A9">
        <w:tc>
          <w:tcPr>
            <w:tcW w:w="411" w:type="pct"/>
          </w:tcPr>
          <w:p w14:paraId="15FA031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HL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long</w:t>
            </w:r>
          </w:p>
        </w:tc>
        <w:tc>
          <w:tcPr>
            <w:tcW w:w="276" w:type="pct"/>
          </w:tcPr>
          <w:p w14:paraId="3355119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vAlign w:val="bottom"/>
          </w:tcPr>
          <w:p w14:paraId="6190F3A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3" w:type="pct"/>
          </w:tcPr>
          <w:p w14:paraId="10E0E63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341" w:type="pct"/>
          </w:tcPr>
          <w:p w14:paraId="1EEC0EC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319" w:type="pct"/>
          </w:tcPr>
          <w:p w14:paraId="60FF3FA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298" w:type="pct"/>
          </w:tcPr>
          <w:p w14:paraId="3B3AE52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396" w:type="pct"/>
          </w:tcPr>
          <w:p w14:paraId="5D76EFE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010</w:t>
            </w:r>
          </w:p>
        </w:tc>
        <w:tc>
          <w:tcPr>
            <w:tcW w:w="333" w:type="pct"/>
          </w:tcPr>
          <w:p w14:paraId="36DF254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311" w:type="pct"/>
          </w:tcPr>
          <w:p w14:paraId="29A4CD0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369" w:type="pct"/>
          </w:tcPr>
          <w:p w14:paraId="325AA25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.0</w:t>
            </w:r>
          </w:p>
        </w:tc>
        <w:tc>
          <w:tcPr>
            <w:tcW w:w="295" w:type="pct"/>
          </w:tcPr>
          <w:p w14:paraId="5A13D0A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5</w:t>
            </w:r>
          </w:p>
        </w:tc>
        <w:tc>
          <w:tcPr>
            <w:tcW w:w="333" w:type="pct"/>
          </w:tcPr>
          <w:p w14:paraId="4538951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311" w:type="pct"/>
          </w:tcPr>
          <w:p w14:paraId="26BBBDC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350" w:type="pct"/>
          </w:tcPr>
          <w:p w14:paraId="0B6CB79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3.9</w:t>
            </w:r>
          </w:p>
        </w:tc>
      </w:tr>
      <w:tr w:rsidR="008045D7" w:rsidRPr="00571334" w14:paraId="12F08568" w14:textId="77777777" w:rsidTr="00D528A9">
        <w:tc>
          <w:tcPr>
            <w:tcW w:w="411" w:type="pct"/>
          </w:tcPr>
          <w:p w14:paraId="7C8702E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</w:tcPr>
          <w:p w14:paraId="62871FB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vAlign w:val="bottom"/>
          </w:tcPr>
          <w:p w14:paraId="74D7F07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13" w:type="pct"/>
          </w:tcPr>
          <w:p w14:paraId="1B30E84A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341" w:type="pct"/>
          </w:tcPr>
          <w:p w14:paraId="3E4C1774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319" w:type="pct"/>
          </w:tcPr>
          <w:p w14:paraId="082C9C4E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298" w:type="pct"/>
          </w:tcPr>
          <w:p w14:paraId="327503AD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396" w:type="pct"/>
          </w:tcPr>
          <w:p w14:paraId="4E1AC52F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173</w:t>
            </w:r>
          </w:p>
        </w:tc>
        <w:tc>
          <w:tcPr>
            <w:tcW w:w="333" w:type="pct"/>
          </w:tcPr>
          <w:p w14:paraId="740B84E5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311" w:type="pct"/>
          </w:tcPr>
          <w:p w14:paraId="78F649D0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369" w:type="pct"/>
          </w:tcPr>
          <w:p w14:paraId="1B7A9DE3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295" w:type="pct"/>
          </w:tcPr>
          <w:p w14:paraId="4A07C18A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333" w:type="pct"/>
          </w:tcPr>
          <w:p w14:paraId="2698AE31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311" w:type="pct"/>
          </w:tcPr>
          <w:p w14:paraId="4A5F4639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3</w:t>
            </w:r>
          </w:p>
        </w:tc>
        <w:tc>
          <w:tcPr>
            <w:tcW w:w="350" w:type="pct"/>
          </w:tcPr>
          <w:p w14:paraId="4415C9EE" w14:textId="77777777" w:rsidR="008045D7" w:rsidRPr="00571334" w:rsidRDefault="008045D7" w:rsidP="00D528A9">
            <w:pPr>
              <w:rPr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8.8</w:t>
            </w:r>
          </w:p>
        </w:tc>
      </w:tr>
      <w:tr w:rsidR="008045D7" w:rsidRPr="00571334" w14:paraId="5B501097" w14:textId="77777777" w:rsidTr="00D528A9">
        <w:tc>
          <w:tcPr>
            <w:tcW w:w="411" w:type="pct"/>
            <w:tcBorders>
              <w:bottom w:val="single" w:sz="12" w:space="0" w:color="auto"/>
            </w:tcBorders>
          </w:tcPr>
          <w:p w14:paraId="303AA75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HL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trans</w:t>
            </w:r>
          </w:p>
        </w:tc>
        <w:tc>
          <w:tcPr>
            <w:tcW w:w="276" w:type="pct"/>
            <w:tcBorders>
              <w:bottom w:val="single" w:sz="12" w:space="0" w:color="auto"/>
            </w:tcBorders>
          </w:tcPr>
          <w:p w14:paraId="5533B10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vAlign w:val="bottom"/>
          </w:tcPr>
          <w:p w14:paraId="3B1AC79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14:paraId="0D66A26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341" w:type="pct"/>
            <w:tcBorders>
              <w:bottom w:val="single" w:sz="12" w:space="0" w:color="auto"/>
            </w:tcBorders>
          </w:tcPr>
          <w:p w14:paraId="3570062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319" w:type="pct"/>
            <w:tcBorders>
              <w:bottom w:val="single" w:sz="12" w:space="0" w:color="auto"/>
            </w:tcBorders>
          </w:tcPr>
          <w:p w14:paraId="25A8F8B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298" w:type="pct"/>
            <w:tcBorders>
              <w:bottom w:val="single" w:sz="12" w:space="0" w:color="auto"/>
            </w:tcBorders>
          </w:tcPr>
          <w:p w14:paraId="5E5B13B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14:paraId="6710685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931</w:t>
            </w:r>
          </w:p>
        </w:tc>
        <w:tc>
          <w:tcPr>
            <w:tcW w:w="333" w:type="pct"/>
            <w:tcBorders>
              <w:bottom w:val="single" w:sz="12" w:space="0" w:color="auto"/>
            </w:tcBorders>
          </w:tcPr>
          <w:p w14:paraId="7B808E8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14:paraId="0DE99E1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369" w:type="pct"/>
            <w:tcBorders>
              <w:bottom w:val="single" w:sz="12" w:space="0" w:color="auto"/>
            </w:tcBorders>
          </w:tcPr>
          <w:p w14:paraId="56630E0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8</w:t>
            </w:r>
          </w:p>
        </w:tc>
        <w:tc>
          <w:tcPr>
            <w:tcW w:w="295" w:type="pct"/>
            <w:tcBorders>
              <w:bottom w:val="single" w:sz="12" w:space="0" w:color="auto"/>
            </w:tcBorders>
          </w:tcPr>
          <w:p w14:paraId="311F1B4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333" w:type="pct"/>
            <w:tcBorders>
              <w:bottom w:val="single" w:sz="12" w:space="0" w:color="auto"/>
            </w:tcBorders>
          </w:tcPr>
          <w:p w14:paraId="11667E1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14:paraId="23FFDF2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350" w:type="pct"/>
            <w:tcBorders>
              <w:bottom w:val="single" w:sz="12" w:space="0" w:color="auto"/>
            </w:tcBorders>
          </w:tcPr>
          <w:p w14:paraId="2A2151E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7.7</w:t>
            </w:r>
          </w:p>
        </w:tc>
      </w:tr>
    </w:tbl>
    <w:p w14:paraId="29994C7F" w14:textId="0706D90E" w:rsidR="008045D7" w:rsidRPr="00D2495B" w:rsidRDefault="008045D7" w:rsidP="008045D7">
      <w:pPr>
        <w:pStyle w:val="Kop1"/>
        <w:rPr>
          <w:i/>
          <w:color w:val="auto"/>
          <w:sz w:val="18"/>
          <w:szCs w:val="18"/>
          <w:lang w:val="en-US"/>
        </w:rPr>
      </w:pPr>
      <w:r w:rsidRPr="00C40EF8">
        <w:rPr>
          <w:i/>
          <w:color w:val="auto"/>
          <w:sz w:val="18"/>
          <w:szCs w:val="18"/>
        </w:rPr>
        <w:t xml:space="preserve">ICC: intra-class correlation coefficient, SEM: standard error of measurement, SDC: smallest detectable change, </w:t>
      </w:r>
      <w:bookmarkStart w:id="0" w:name="_GoBack"/>
      <w:r w:rsidRPr="00C40EF8">
        <w:rPr>
          <w:i/>
          <w:color w:val="auto"/>
          <w:sz w:val="18"/>
          <w:szCs w:val="18"/>
        </w:rPr>
        <w:t>CI- and CI+: lower and upper limit of the 95% confidence interval</w:t>
      </w:r>
      <w:bookmarkEnd w:id="0"/>
      <w:r w:rsidR="00565959">
        <w:rPr>
          <w:i/>
          <w:color w:val="auto"/>
          <w:sz w:val="18"/>
          <w:szCs w:val="18"/>
        </w:rPr>
        <w:t>,</w:t>
      </w:r>
      <w:r w:rsidRPr="00C40EF8">
        <w:rPr>
          <w:i/>
          <w:color w:val="auto"/>
          <w:sz w:val="18"/>
          <w:szCs w:val="18"/>
        </w:rPr>
        <w:t xml:space="preserve"> CSA: cross-sectional area, th: thickness, AbH: m. abductor hallucis, FDB: m. flexor digitorum brevis, QP: m. quadratus plantae, FHB: m. flexor hallucis brevis, AbDM: m. abductor digiti minimi, PF: plantar fascia, prox: proximal, mid: middle, dist: distal, TA: m. tibialis anterior, long: longitudinal, trans: transversal, FDL: m. flexor digitorum longus, PER: m. musculus peroneus, FHL: m. flexor hallucis longus. </w:t>
      </w:r>
      <w:r w:rsidRPr="00D2495B">
        <w:rPr>
          <w:i/>
          <w:color w:val="auto"/>
          <w:sz w:val="18"/>
          <w:szCs w:val="18"/>
          <w:lang w:val="en-US"/>
        </w:rPr>
        <w:t>The units of measurement of the SEM and SDC are mm (thickness), mm</w:t>
      </w:r>
      <w:r w:rsidRPr="00D2495B">
        <w:rPr>
          <w:i/>
          <w:color w:val="auto"/>
          <w:sz w:val="18"/>
          <w:szCs w:val="18"/>
          <w:vertAlign w:val="superscript"/>
          <w:lang w:val="en-US"/>
        </w:rPr>
        <w:t>2</w:t>
      </w:r>
      <w:r w:rsidRPr="00D2495B">
        <w:rPr>
          <w:i/>
          <w:color w:val="auto"/>
          <w:sz w:val="18"/>
          <w:szCs w:val="18"/>
          <w:lang w:val="en-US"/>
        </w:rPr>
        <w:t xml:space="preserve"> (CSA), or a percentage of the group mean muscle size (%SEM and %SDC). </w:t>
      </w:r>
      <w:r w:rsidRPr="00D2495B">
        <w:rPr>
          <w:i/>
          <w:color w:val="auto"/>
          <w:sz w:val="18"/>
          <w:szCs w:val="18"/>
          <w:vertAlign w:val="superscript"/>
          <w:lang w:val="en-US"/>
        </w:rPr>
        <w:t xml:space="preserve">a </w:t>
      </w:r>
      <w:r w:rsidRPr="00D2495B">
        <w:rPr>
          <w:i/>
          <w:color w:val="auto"/>
          <w:sz w:val="18"/>
          <w:szCs w:val="18"/>
          <w:lang w:val="en-US"/>
        </w:rPr>
        <w:t xml:space="preserve">indicates a non-normal distribution of the difference between the repeated measurements. </w:t>
      </w:r>
      <w:r w:rsidRPr="00C40EF8">
        <w:rPr>
          <w:i/>
          <w:color w:val="auto"/>
          <w:sz w:val="18"/>
          <w:szCs w:val="18"/>
          <w:vertAlign w:val="superscript"/>
          <w:lang w:val="en-US"/>
        </w:rPr>
        <w:t>b</w:t>
      </w:r>
      <w:r w:rsidRPr="00C40EF8">
        <w:rPr>
          <w:i/>
          <w:color w:val="auto"/>
          <w:sz w:val="18"/>
          <w:szCs w:val="18"/>
          <w:lang w:val="en-US"/>
        </w:rPr>
        <w:t xml:space="preserve"> indicates the presence of heteroscedasticity. </w:t>
      </w:r>
      <w:r w:rsidRPr="00D2495B">
        <w:rPr>
          <w:i/>
          <w:color w:val="auto"/>
          <w:sz w:val="18"/>
          <w:szCs w:val="18"/>
          <w:lang w:val="en-US"/>
        </w:rPr>
        <w:t>p-value is presented for the comparison across age groups.</w:t>
      </w:r>
    </w:p>
    <w:p w14:paraId="79185D3B" w14:textId="4151217A" w:rsidR="008045D7" w:rsidRPr="00C40EF8" w:rsidRDefault="008045D7" w:rsidP="008045D7">
      <w:pPr>
        <w:pStyle w:val="Kop1"/>
        <w:rPr>
          <w:i/>
          <w:lang w:val="en-US"/>
        </w:rPr>
      </w:pPr>
      <w:r w:rsidRPr="00851F2D">
        <w:rPr>
          <w:b/>
          <w:i/>
          <w:color w:val="auto"/>
          <w:sz w:val="18"/>
          <w:szCs w:val="18"/>
          <w:lang w:val="en-US"/>
        </w:rPr>
        <w:t>Table 5</w:t>
      </w:r>
      <w:r w:rsidRPr="00851F2D">
        <w:rPr>
          <w:i/>
          <w:color w:val="auto"/>
          <w:sz w:val="18"/>
          <w:szCs w:val="18"/>
          <w:lang w:val="en-US"/>
        </w:rPr>
        <w:t xml:space="preserve">. intra-assessor measurement properties </w:t>
      </w:r>
      <w:r w:rsidR="00941E08">
        <w:rPr>
          <w:i/>
          <w:color w:val="auto"/>
          <w:sz w:val="18"/>
          <w:szCs w:val="18"/>
          <w:lang w:val="en-US"/>
        </w:rPr>
        <w:t>for</w:t>
      </w:r>
      <w:r w:rsidR="00941E08" w:rsidRPr="00851F2D">
        <w:rPr>
          <w:i/>
          <w:color w:val="auto"/>
          <w:sz w:val="18"/>
          <w:szCs w:val="18"/>
          <w:lang w:val="en-US"/>
        </w:rPr>
        <w:t xml:space="preserve"> ultrasound </w:t>
      </w:r>
      <w:r w:rsidR="00941E08">
        <w:rPr>
          <w:i/>
          <w:color w:val="auto"/>
          <w:sz w:val="18"/>
          <w:szCs w:val="18"/>
          <w:lang w:val="en-US"/>
        </w:rPr>
        <w:t xml:space="preserve">morphology of selected </w:t>
      </w:r>
      <w:r w:rsidR="00941E08" w:rsidRPr="00851F2D">
        <w:rPr>
          <w:i/>
          <w:color w:val="auto"/>
          <w:sz w:val="18"/>
          <w:szCs w:val="18"/>
          <w:lang w:val="en-US"/>
        </w:rPr>
        <w:t xml:space="preserve">foot </w:t>
      </w:r>
      <w:r w:rsidR="00941E08">
        <w:rPr>
          <w:i/>
          <w:color w:val="auto"/>
          <w:sz w:val="18"/>
          <w:szCs w:val="18"/>
          <w:lang w:val="en-US"/>
        </w:rPr>
        <w:t>muscles and plantar fascia</w:t>
      </w:r>
      <w:r w:rsidR="00941E08" w:rsidRPr="00851F2D">
        <w:rPr>
          <w:i/>
          <w:color w:val="auto"/>
          <w:sz w:val="18"/>
          <w:szCs w:val="18"/>
          <w:lang w:val="en-US"/>
        </w:rPr>
        <w:t xml:space="preserve"> </w:t>
      </w:r>
      <w:r w:rsidRPr="00851F2D">
        <w:rPr>
          <w:i/>
          <w:color w:val="auto"/>
          <w:sz w:val="18"/>
          <w:szCs w:val="18"/>
          <w:lang w:val="en-US"/>
        </w:rPr>
        <w:t xml:space="preserve">in younger adults using a tablet-based machine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499"/>
        <w:gridCol w:w="456"/>
        <w:gridCol w:w="536"/>
        <w:gridCol w:w="591"/>
        <w:gridCol w:w="536"/>
        <w:gridCol w:w="541"/>
        <w:gridCol w:w="536"/>
        <w:gridCol w:w="536"/>
        <w:gridCol w:w="670"/>
        <w:gridCol w:w="536"/>
        <w:gridCol w:w="536"/>
        <w:gridCol w:w="536"/>
        <w:gridCol w:w="635"/>
      </w:tblGrid>
      <w:tr w:rsidR="008045D7" w:rsidRPr="00571334" w14:paraId="16617673" w14:textId="77777777" w:rsidTr="00D528A9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6BD8A0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064460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1DEF8B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1F9837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IC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C34478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CA9498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576BC8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S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72A491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C4332A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8FBF49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%S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4E2DAF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SD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DF6D93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1F9237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DD2ADC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%SDC</w:t>
            </w:r>
          </w:p>
        </w:tc>
      </w:tr>
      <w:tr w:rsidR="008045D7" w:rsidRPr="00571334" w14:paraId="072AC12F" w14:textId="77777777" w:rsidTr="00D528A9">
        <w:tc>
          <w:tcPr>
            <w:tcW w:w="0" w:type="auto"/>
            <w:tcBorders>
              <w:top w:val="single" w:sz="4" w:space="0" w:color="auto"/>
            </w:tcBorders>
          </w:tcPr>
          <w:p w14:paraId="3409D47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Ab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27FBD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C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F6676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EA196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DDAB0E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F8371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6642B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19A29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7F8BB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1EE36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07126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58F36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7ECEF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D6F96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1.6</w:t>
            </w:r>
          </w:p>
        </w:tc>
      </w:tr>
      <w:tr w:rsidR="008045D7" w:rsidRPr="00571334" w14:paraId="4398043E" w14:textId="77777777" w:rsidTr="00D528A9">
        <w:tc>
          <w:tcPr>
            <w:tcW w:w="0" w:type="auto"/>
          </w:tcPr>
          <w:p w14:paraId="0E41D69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D2CA6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47ACBAC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4886FFF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7E16C17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4A0882B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438B7ED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</w:tcPr>
          <w:p w14:paraId="598D1E0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</w:tcPr>
          <w:p w14:paraId="15C6917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vAlign w:val="bottom"/>
          </w:tcPr>
          <w:p w14:paraId="7DC6892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</w:tcPr>
          <w:p w14:paraId="44883C4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397CBED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</w:tcPr>
          <w:p w14:paraId="01B30D0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</w:tcPr>
          <w:p w14:paraId="4D07E98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4.5</w:t>
            </w:r>
          </w:p>
        </w:tc>
      </w:tr>
      <w:tr w:rsidR="008045D7" w:rsidRPr="00571334" w14:paraId="3674759E" w14:textId="77777777" w:rsidTr="00D528A9">
        <w:tc>
          <w:tcPr>
            <w:tcW w:w="0" w:type="auto"/>
          </w:tcPr>
          <w:p w14:paraId="39E7A19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FDB</w:t>
            </w:r>
          </w:p>
        </w:tc>
        <w:tc>
          <w:tcPr>
            <w:tcW w:w="0" w:type="auto"/>
          </w:tcPr>
          <w:p w14:paraId="062E898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CSA</w:t>
            </w:r>
          </w:p>
        </w:tc>
        <w:tc>
          <w:tcPr>
            <w:tcW w:w="0" w:type="auto"/>
            <w:vAlign w:val="bottom"/>
          </w:tcPr>
          <w:p w14:paraId="425FB77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6D0D665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361C980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</w:tcPr>
          <w:p w14:paraId="020074C0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668B8C1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14:paraId="1289495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37D02F7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14:paraId="48B9579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0" w:type="auto"/>
          </w:tcPr>
          <w:p w14:paraId="096255F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</w:tcPr>
          <w:p w14:paraId="1C89706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14:paraId="5FA8E5D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</w:tcPr>
          <w:p w14:paraId="6D85860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0.0</w:t>
            </w:r>
          </w:p>
        </w:tc>
      </w:tr>
      <w:tr w:rsidR="008045D7" w:rsidRPr="00571334" w14:paraId="36E6A514" w14:textId="77777777" w:rsidTr="00D528A9">
        <w:tc>
          <w:tcPr>
            <w:tcW w:w="0" w:type="auto"/>
          </w:tcPr>
          <w:p w14:paraId="2CD1009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10AB0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7DDCE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5A91181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</w:tcPr>
          <w:p w14:paraId="0B56C3D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1AA4B90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</w:tcPr>
          <w:p w14:paraId="3C5AD67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</w:tcPr>
          <w:p w14:paraId="03E1C74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07A5DB6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vAlign w:val="bottom"/>
          </w:tcPr>
          <w:p w14:paraId="00DF19F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0" w:type="auto"/>
          </w:tcPr>
          <w:p w14:paraId="09F41C3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</w:tcPr>
          <w:p w14:paraId="74EBD4C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</w:tcPr>
          <w:p w14:paraId="164FD23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</w:tcPr>
          <w:p w14:paraId="0F40757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1.0</w:t>
            </w:r>
          </w:p>
        </w:tc>
      </w:tr>
      <w:tr w:rsidR="008045D7" w:rsidRPr="00571334" w14:paraId="16FE0F7B" w14:textId="77777777" w:rsidTr="00D528A9">
        <w:tc>
          <w:tcPr>
            <w:tcW w:w="0" w:type="auto"/>
          </w:tcPr>
          <w:p w14:paraId="4957C41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QP</w:t>
            </w:r>
          </w:p>
        </w:tc>
        <w:tc>
          <w:tcPr>
            <w:tcW w:w="0" w:type="auto"/>
          </w:tcPr>
          <w:p w14:paraId="470B49D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1C13D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2B3135E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19EDDE3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77</w:t>
            </w:r>
          </w:p>
        </w:tc>
        <w:tc>
          <w:tcPr>
            <w:tcW w:w="0" w:type="auto"/>
          </w:tcPr>
          <w:p w14:paraId="5572FB7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3726A88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</w:tcPr>
          <w:p w14:paraId="611C0CC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</w:tcPr>
          <w:p w14:paraId="0C22D79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vAlign w:val="bottom"/>
          </w:tcPr>
          <w:p w14:paraId="2FB525D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</w:tcPr>
          <w:p w14:paraId="5379006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</w:tcPr>
          <w:p w14:paraId="6411F0D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1F52795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</w:tcPr>
          <w:p w14:paraId="3A06191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7.3</w:t>
            </w:r>
          </w:p>
        </w:tc>
      </w:tr>
      <w:tr w:rsidR="008045D7" w:rsidRPr="00571334" w14:paraId="2AB5F740" w14:textId="77777777" w:rsidTr="00D528A9">
        <w:tc>
          <w:tcPr>
            <w:tcW w:w="0" w:type="auto"/>
          </w:tcPr>
          <w:p w14:paraId="2BA4A00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FHB</w:t>
            </w:r>
          </w:p>
        </w:tc>
        <w:tc>
          <w:tcPr>
            <w:tcW w:w="0" w:type="auto"/>
          </w:tcPr>
          <w:p w14:paraId="659BE4D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A5E93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7FF09AC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4C6F90A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0" w:type="auto"/>
          </w:tcPr>
          <w:p w14:paraId="6F0E0D6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0924BFA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61D902C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</w:tcPr>
          <w:p w14:paraId="5D4C13A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vAlign w:val="bottom"/>
          </w:tcPr>
          <w:p w14:paraId="4A9A266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0" w:type="auto"/>
          </w:tcPr>
          <w:p w14:paraId="16C06DF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</w:tcPr>
          <w:p w14:paraId="6F46DB0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</w:tcPr>
          <w:p w14:paraId="0C4D1D3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</w:tcPr>
          <w:p w14:paraId="0565BAA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1.2</w:t>
            </w:r>
          </w:p>
        </w:tc>
      </w:tr>
      <w:tr w:rsidR="008045D7" w:rsidRPr="00571334" w14:paraId="35CEA48D" w14:textId="77777777" w:rsidTr="00D528A9">
        <w:tc>
          <w:tcPr>
            <w:tcW w:w="0" w:type="auto"/>
          </w:tcPr>
          <w:p w14:paraId="21DB2BA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AbDM</w:t>
            </w:r>
          </w:p>
        </w:tc>
        <w:tc>
          <w:tcPr>
            <w:tcW w:w="0" w:type="auto"/>
          </w:tcPr>
          <w:p w14:paraId="702600C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F9AA96" w14:textId="77777777" w:rsidR="008045D7" w:rsidRPr="00C40EF8" w:rsidRDefault="008045D7" w:rsidP="00D528A9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1122EE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</w:tcPr>
          <w:p w14:paraId="019E623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0" w:type="auto"/>
          </w:tcPr>
          <w:p w14:paraId="342A629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59163FA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</w:tcPr>
          <w:p w14:paraId="459509D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</w:tcPr>
          <w:p w14:paraId="01A6DA7E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vAlign w:val="bottom"/>
          </w:tcPr>
          <w:p w14:paraId="7918CA6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</w:tcPr>
          <w:p w14:paraId="47196E7E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</w:tcPr>
          <w:p w14:paraId="35B0A91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</w:tcPr>
          <w:p w14:paraId="5552F47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</w:tcPr>
          <w:p w14:paraId="6A78C29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0.2</w:t>
            </w:r>
          </w:p>
        </w:tc>
      </w:tr>
      <w:tr w:rsidR="008045D7" w:rsidRPr="00571334" w14:paraId="03949D0A" w14:textId="77777777" w:rsidTr="00D528A9">
        <w:tc>
          <w:tcPr>
            <w:tcW w:w="0" w:type="auto"/>
          </w:tcPr>
          <w:p w14:paraId="538B92C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F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prox</w:t>
            </w:r>
          </w:p>
        </w:tc>
        <w:tc>
          <w:tcPr>
            <w:tcW w:w="0" w:type="auto"/>
          </w:tcPr>
          <w:p w14:paraId="2C8BE40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B75EF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4EC3310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</w:tcPr>
          <w:p w14:paraId="313D9B3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</w:tcPr>
          <w:p w14:paraId="2378382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560E888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</w:tcPr>
          <w:p w14:paraId="06989FE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283A1F6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14:paraId="58D29F4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</w:tcPr>
          <w:p w14:paraId="23348AB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</w:tcPr>
          <w:p w14:paraId="31BA128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</w:tcPr>
          <w:p w14:paraId="4A65978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0" w:type="auto"/>
          </w:tcPr>
          <w:p w14:paraId="3673627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9.6</w:t>
            </w:r>
          </w:p>
        </w:tc>
      </w:tr>
      <w:tr w:rsidR="008045D7" w:rsidRPr="00571334" w14:paraId="1A407E93" w14:textId="77777777" w:rsidTr="00D528A9">
        <w:tc>
          <w:tcPr>
            <w:tcW w:w="0" w:type="auto"/>
          </w:tcPr>
          <w:p w14:paraId="7759322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F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mid</w:t>
            </w:r>
          </w:p>
        </w:tc>
        <w:tc>
          <w:tcPr>
            <w:tcW w:w="0" w:type="auto"/>
          </w:tcPr>
          <w:p w14:paraId="33E5810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94677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06527D0E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</w:tcPr>
          <w:p w14:paraId="25942B60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0</w:t>
            </w:r>
          </w:p>
        </w:tc>
        <w:tc>
          <w:tcPr>
            <w:tcW w:w="0" w:type="auto"/>
          </w:tcPr>
          <w:p w14:paraId="4050B89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</w:tcPr>
          <w:p w14:paraId="73C5A9CE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</w:tcPr>
          <w:p w14:paraId="01102BD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646E8F1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14:paraId="0073C00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0" w:type="auto"/>
          </w:tcPr>
          <w:p w14:paraId="739B39C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</w:tcPr>
          <w:p w14:paraId="2503F0E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</w:tcPr>
          <w:p w14:paraId="233D345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0" w:type="auto"/>
          </w:tcPr>
          <w:p w14:paraId="7E0ED64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6.0</w:t>
            </w:r>
          </w:p>
        </w:tc>
      </w:tr>
      <w:tr w:rsidR="008045D7" w:rsidRPr="00571334" w14:paraId="2A277773" w14:textId="77777777" w:rsidTr="00D528A9">
        <w:tc>
          <w:tcPr>
            <w:tcW w:w="0" w:type="auto"/>
          </w:tcPr>
          <w:p w14:paraId="37449A3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F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dist</w:t>
            </w:r>
          </w:p>
        </w:tc>
        <w:tc>
          <w:tcPr>
            <w:tcW w:w="0" w:type="auto"/>
          </w:tcPr>
          <w:p w14:paraId="5DDC9DB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9AA99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0F686C8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</w:tcPr>
          <w:p w14:paraId="3418684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0" w:type="auto"/>
          </w:tcPr>
          <w:p w14:paraId="2764976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</w:tcPr>
          <w:p w14:paraId="5911F63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14:paraId="211F1F4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</w:tcPr>
          <w:p w14:paraId="41FFC05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14:paraId="0B82590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0" w:type="auto"/>
          </w:tcPr>
          <w:p w14:paraId="229EBE8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0" w:type="auto"/>
          </w:tcPr>
          <w:p w14:paraId="3EFF4DF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635E637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</w:tcPr>
          <w:p w14:paraId="371B375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30.6</w:t>
            </w:r>
          </w:p>
        </w:tc>
      </w:tr>
      <w:tr w:rsidR="008045D7" w:rsidRPr="00571334" w14:paraId="3D9FB0A6" w14:textId="77777777" w:rsidTr="00D528A9">
        <w:tc>
          <w:tcPr>
            <w:tcW w:w="0" w:type="auto"/>
          </w:tcPr>
          <w:p w14:paraId="471E450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A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long</w:t>
            </w:r>
          </w:p>
        </w:tc>
        <w:tc>
          <w:tcPr>
            <w:tcW w:w="0" w:type="auto"/>
          </w:tcPr>
          <w:p w14:paraId="6F4A031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6661E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43C5AF6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</w:tcPr>
          <w:p w14:paraId="11E70B3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14:paraId="67A6F08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</w:tcPr>
          <w:p w14:paraId="0A67902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</w:tcPr>
          <w:p w14:paraId="4211880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</w:tcPr>
          <w:p w14:paraId="359C2AF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  <w:vAlign w:val="bottom"/>
          </w:tcPr>
          <w:p w14:paraId="4328347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0" w:type="auto"/>
          </w:tcPr>
          <w:p w14:paraId="7870CB8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4.0</w:t>
            </w:r>
          </w:p>
        </w:tc>
        <w:tc>
          <w:tcPr>
            <w:tcW w:w="0" w:type="auto"/>
          </w:tcPr>
          <w:p w14:paraId="1A3D239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</w:tcPr>
          <w:p w14:paraId="368BCD3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6.2</w:t>
            </w:r>
          </w:p>
        </w:tc>
        <w:tc>
          <w:tcPr>
            <w:tcW w:w="0" w:type="auto"/>
          </w:tcPr>
          <w:p w14:paraId="2C4DBED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7.7</w:t>
            </w:r>
          </w:p>
        </w:tc>
      </w:tr>
      <w:tr w:rsidR="008045D7" w:rsidRPr="00571334" w14:paraId="1B7E27DD" w14:textId="77777777" w:rsidTr="00D528A9">
        <w:tc>
          <w:tcPr>
            <w:tcW w:w="0" w:type="auto"/>
          </w:tcPr>
          <w:p w14:paraId="3248A90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A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trans</w:t>
            </w:r>
          </w:p>
        </w:tc>
        <w:tc>
          <w:tcPr>
            <w:tcW w:w="0" w:type="auto"/>
          </w:tcPr>
          <w:p w14:paraId="2889010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2AFA409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5D8BC34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0" w:type="auto"/>
          </w:tcPr>
          <w:p w14:paraId="55CF7B5E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13BCB9A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</w:tcPr>
          <w:p w14:paraId="4A2B738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</w:tcPr>
          <w:p w14:paraId="7FFC6B9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</w:tcPr>
          <w:p w14:paraId="11B886B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vAlign w:val="bottom"/>
          </w:tcPr>
          <w:p w14:paraId="6F15659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0" w:type="auto"/>
          </w:tcPr>
          <w:p w14:paraId="22E7FBE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3.6</w:t>
            </w:r>
          </w:p>
        </w:tc>
        <w:tc>
          <w:tcPr>
            <w:tcW w:w="0" w:type="auto"/>
          </w:tcPr>
          <w:p w14:paraId="38B8561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</w:tcPr>
          <w:p w14:paraId="12CB838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5.5</w:t>
            </w:r>
          </w:p>
        </w:tc>
        <w:tc>
          <w:tcPr>
            <w:tcW w:w="0" w:type="auto"/>
          </w:tcPr>
          <w:p w14:paraId="24819D5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6.2</w:t>
            </w:r>
          </w:p>
        </w:tc>
      </w:tr>
      <w:tr w:rsidR="008045D7" w:rsidRPr="00571334" w14:paraId="56C5A2A0" w14:textId="77777777" w:rsidTr="00D528A9">
        <w:tc>
          <w:tcPr>
            <w:tcW w:w="0" w:type="auto"/>
          </w:tcPr>
          <w:p w14:paraId="51CC1C8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DL</w:t>
            </w:r>
          </w:p>
        </w:tc>
        <w:tc>
          <w:tcPr>
            <w:tcW w:w="0" w:type="auto"/>
          </w:tcPr>
          <w:p w14:paraId="1E6F5FA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31B65A9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3BBF596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</w:tcPr>
          <w:p w14:paraId="36D4D35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</w:tcPr>
          <w:p w14:paraId="1DBCF9DE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75CA68C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71227DC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5340DD5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vAlign w:val="bottom"/>
          </w:tcPr>
          <w:p w14:paraId="7A78318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0" w:type="auto"/>
          </w:tcPr>
          <w:p w14:paraId="70115A4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</w:tcPr>
          <w:p w14:paraId="64C1BD1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</w:tcPr>
          <w:p w14:paraId="7780376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14:paraId="0CDB5E8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8.5</w:t>
            </w:r>
          </w:p>
        </w:tc>
      </w:tr>
      <w:tr w:rsidR="008045D7" w:rsidRPr="00571334" w14:paraId="454BB51A" w14:textId="77777777" w:rsidTr="00D528A9">
        <w:tc>
          <w:tcPr>
            <w:tcW w:w="0" w:type="auto"/>
          </w:tcPr>
          <w:p w14:paraId="76FCC88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ER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long</w:t>
            </w:r>
          </w:p>
        </w:tc>
        <w:tc>
          <w:tcPr>
            <w:tcW w:w="0" w:type="auto"/>
          </w:tcPr>
          <w:p w14:paraId="5AA7207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5896561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1A70B148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</w:tcPr>
          <w:p w14:paraId="704DC83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0" w:type="auto"/>
          </w:tcPr>
          <w:p w14:paraId="73077EA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</w:tcPr>
          <w:p w14:paraId="019303B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</w:tcPr>
          <w:p w14:paraId="00027A19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</w:tcPr>
          <w:p w14:paraId="7A12B2C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vAlign w:val="bottom"/>
          </w:tcPr>
          <w:p w14:paraId="3A623DC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0" w:type="auto"/>
          </w:tcPr>
          <w:p w14:paraId="65E893A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</w:tcPr>
          <w:p w14:paraId="2674FC0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</w:tcPr>
          <w:p w14:paraId="70F67A2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0" w:type="auto"/>
          </w:tcPr>
          <w:p w14:paraId="3AB8240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3.7</w:t>
            </w:r>
          </w:p>
        </w:tc>
      </w:tr>
      <w:tr w:rsidR="008045D7" w:rsidRPr="00571334" w14:paraId="71D098DB" w14:textId="77777777" w:rsidTr="00D528A9">
        <w:tc>
          <w:tcPr>
            <w:tcW w:w="0" w:type="auto"/>
          </w:tcPr>
          <w:p w14:paraId="046F90F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ER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trans</w:t>
            </w:r>
          </w:p>
        </w:tc>
        <w:tc>
          <w:tcPr>
            <w:tcW w:w="0" w:type="auto"/>
          </w:tcPr>
          <w:p w14:paraId="471A455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55E368C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1038A23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67B50494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267D9CB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3BF241D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57D3DC3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</w:tcPr>
          <w:p w14:paraId="75B5373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vAlign w:val="bottom"/>
          </w:tcPr>
          <w:p w14:paraId="44156E5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0" w:type="auto"/>
          </w:tcPr>
          <w:p w14:paraId="0536BC3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</w:tcPr>
          <w:p w14:paraId="1FDFAE8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</w:tcPr>
          <w:p w14:paraId="6337200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</w:tcPr>
          <w:p w14:paraId="54D45BB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2.4</w:t>
            </w:r>
          </w:p>
        </w:tc>
      </w:tr>
      <w:tr w:rsidR="008045D7" w:rsidRPr="00571334" w14:paraId="27951B84" w14:textId="77777777" w:rsidTr="00D528A9">
        <w:tc>
          <w:tcPr>
            <w:tcW w:w="0" w:type="auto"/>
          </w:tcPr>
          <w:p w14:paraId="6A850E0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HL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long</w:t>
            </w:r>
          </w:p>
        </w:tc>
        <w:tc>
          <w:tcPr>
            <w:tcW w:w="0" w:type="auto"/>
          </w:tcPr>
          <w:p w14:paraId="0D78282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55A8C1BF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14:paraId="461D9FF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798EAFE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14:paraId="7200183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08AD352C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</w:tcPr>
          <w:p w14:paraId="77DD87F6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</w:tcPr>
          <w:p w14:paraId="08B5E44D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vAlign w:val="bottom"/>
          </w:tcPr>
          <w:p w14:paraId="4504223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</w:tcPr>
          <w:p w14:paraId="4AA21D7B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</w:tcPr>
          <w:p w14:paraId="4851CEA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0572984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</w:tcPr>
          <w:p w14:paraId="1848453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3.9</w:t>
            </w:r>
          </w:p>
        </w:tc>
      </w:tr>
      <w:tr w:rsidR="008045D7" w:rsidRPr="00571334" w14:paraId="5351DC9E" w14:textId="77777777" w:rsidTr="00D528A9">
        <w:tc>
          <w:tcPr>
            <w:tcW w:w="0" w:type="auto"/>
            <w:tcBorders>
              <w:bottom w:val="single" w:sz="12" w:space="0" w:color="auto"/>
            </w:tcBorders>
          </w:tcPr>
          <w:p w14:paraId="1E4D4F1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HL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tran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6DF679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396D877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CFB0C53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6147D6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1AD90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053691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0B1BAA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310B12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08281DE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BCCA55" w14:textId="77777777" w:rsidR="008045D7" w:rsidRPr="00571334" w:rsidRDefault="008045D7" w:rsidP="00D528A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AB10E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B4F2E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BD707C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sz w:val="18"/>
                <w:szCs w:val="18"/>
                <w:lang w:val="en-US"/>
              </w:rPr>
              <w:t>7.7</w:t>
            </w:r>
          </w:p>
        </w:tc>
      </w:tr>
    </w:tbl>
    <w:p w14:paraId="06898141" w14:textId="4764437B" w:rsidR="008045D7" w:rsidRPr="00D2495B" w:rsidRDefault="008045D7" w:rsidP="008045D7">
      <w:pPr>
        <w:pStyle w:val="Kop1"/>
        <w:rPr>
          <w:i/>
          <w:color w:val="auto"/>
          <w:sz w:val="18"/>
          <w:szCs w:val="18"/>
          <w:lang w:val="en-US"/>
        </w:rPr>
      </w:pPr>
      <w:r w:rsidRPr="00C40EF8">
        <w:rPr>
          <w:i/>
          <w:color w:val="auto"/>
          <w:sz w:val="18"/>
          <w:szCs w:val="18"/>
        </w:rPr>
        <w:lastRenderedPageBreak/>
        <w:t>ICC: intra-class correlation coefficient, SEM: standard error of measurement, SDC: smallest detectable change, CI- and CI+: lower and upper limit of the 95% confidence interval</w:t>
      </w:r>
      <w:r w:rsidR="00565959">
        <w:rPr>
          <w:i/>
          <w:color w:val="auto"/>
          <w:sz w:val="18"/>
          <w:szCs w:val="18"/>
        </w:rPr>
        <w:t>,</w:t>
      </w:r>
      <w:r w:rsidRPr="00C40EF8">
        <w:rPr>
          <w:i/>
          <w:color w:val="auto"/>
          <w:sz w:val="18"/>
          <w:szCs w:val="18"/>
        </w:rPr>
        <w:t xml:space="preserve"> CSA: cross-sectional area, th: thickness, AbH: m. abductor hallucis, FDB: m. flexor digitorum brevis, QP: m. quadratus plantae, FHB: m. flexor hallucis brevis, AbDM: m. abductor digiti minimi, PF: plantar fascia, prox: proximal, mid: middle, dist: distal, TA: m. tibialis anterior, long: longitudinal, trans: transversal, FDL: m. flexor digitorum longus, PER: m. musculus peroneus, FHL: m. flexor hallucis longus. </w:t>
      </w:r>
      <w:r w:rsidRPr="00D2495B">
        <w:rPr>
          <w:i/>
          <w:color w:val="auto"/>
          <w:sz w:val="18"/>
          <w:szCs w:val="18"/>
          <w:lang w:val="en-US"/>
        </w:rPr>
        <w:t>The units of measurement of the SEM and SDC are mm (thickness), mm</w:t>
      </w:r>
      <w:r w:rsidRPr="00D2495B">
        <w:rPr>
          <w:i/>
          <w:color w:val="auto"/>
          <w:sz w:val="18"/>
          <w:szCs w:val="18"/>
          <w:vertAlign w:val="superscript"/>
          <w:lang w:val="en-US"/>
        </w:rPr>
        <w:t>2</w:t>
      </w:r>
      <w:r w:rsidRPr="00D2495B">
        <w:rPr>
          <w:i/>
          <w:color w:val="auto"/>
          <w:sz w:val="18"/>
          <w:szCs w:val="18"/>
          <w:lang w:val="en-US"/>
        </w:rPr>
        <w:t xml:space="preserve"> (CSA), or a percentage of the group mean muscle size (%SEM and %SDC). </w:t>
      </w:r>
      <w:r w:rsidRPr="00D2495B">
        <w:rPr>
          <w:i/>
          <w:color w:val="auto"/>
          <w:sz w:val="18"/>
          <w:szCs w:val="18"/>
          <w:vertAlign w:val="superscript"/>
          <w:lang w:val="en-US"/>
        </w:rPr>
        <w:t xml:space="preserve">a </w:t>
      </w:r>
      <w:r w:rsidRPr="00D2495B">
        <w:rPr>
          <w:i/>
          <w:color w:val="auto"/>
          <w:sz w:val="18"/>
          <w:szCs w:val="18"/>
          <w:lang w:val="en-US"/>
        </w:rPr>
        <w:t>indicates a non-normal distribution of the difference between the repeated measurements.</w:t>
      </w:r>
    </w:p>
    <w:p w14:paraId="643044A5" w14:textId="77777777" w:rsidR="008045D7" w:rsidRPr="00571334" w:rsidRDefault="008045D7" w:rsidP="008045D7">
      <w:pPr>
        <w:rPr>
          <w:lang w:val="en-US"/>
        </w:rPr>
      </w:pPr>
    </w:p>
    <w:p w14:paraId="2AC66A53" w14:textId="56248A01" w:rsidR="008045D7" w:rsidRPr="00D2495B" w:rsidRDefault="008045D7" w:rsidP="008045D7">
      <w:pPr>
        <w:pStyle w:val="Kop1"/>
        <w:rPr>
          <w:lang w:val="en-US"/>
        </w:rPr>
      </w:pPr>
      <w:r w:rsidRPr="00C40EF8">
        <w:rPr>
          <w:b/>
          <w:color w:val="auto"/>
          <w:sz w:val="18"/>
          <w:szCs w:val="18"/>
          <w:lang w:val="en-US"/>
        </w:rPr>
        <w:t>Table 6</w:t>
      </w:r>
      <w:r w:rsidRPr="00C40EF8">
        <w:rPr>
          <w:color w:val="auto"/>
          <w:sz w:val="18"/>
          <w:szCs w:val="18"/>
          <w:lang w:val="en-US"/>
        </w:rPr>
        <w:t xml:space="preserve">. </w:t>
      </w:r>
      <w:r w:rsidRPr="00941E08">
        <w:rPr>
          <w:i/>
          <w:color w:val="auto"/>
          <w:sz w:val="18"/>
          <w:szCs w:val="18"/>
          <w:lang w:val="en-US"/>
        </w:rPr>
        <w:t xml:space="preserve">intra-assessor measurement properties </w:t>
      </w:r>
      <w:r w:rsidR="00941E08" w:rsidRPr="00941E08">
        <w:rPr>
          <w:i/>
          <w:color w:val="auto"/>
          <w:sz w:val="18"/>
          <w:szCs w:val="18"/>
          <w:lang w:val="en-US"/>
        </w:rPr>
        <w:t xml:space="preserve">for ultrasound morphology of selected foot muscles and plantar fascia </w:t>
      </w:r>
      <w:r w:rsidRPr="00941E08">
        <w:rPr>
          <w:i/>
          <w:color w:val="auto"/>
          <w:sz w:val="18"/>
          <w:szCs w:val="18"/>
          <w:lang w:val="en-US"/>
        </w:rPr>
        <w:t xml:space="preserve">in younger adults using a </w:t>
      </w:r>
      <w:r w:rsidR="00941E08" w:rsidRPr="00941E08">
        <w:rPr>
          <w:i/>
          <w:color w:val="auto"/>
          <w:sz w:val="18"/>
          <w:szCs w:val="18"/>
          <w:lang w:val="en-US"/>
        </w:rPr>
        <w:t>mainframe</w:t>
      </w:r>
      <w:r w:rsidRPr="00941E08">
        <w:rPr>
          <w:i/>
          <w:color w:val="auto"/>
          <w:sz w:val="18"/>
          <w:szCs w:val="18"/>
          <w:lang w:val="en-US"/>
        </w:rPr>
        <w:t xml:space="preserve"> machine.</w:t>
      </w:r>
      <w:r w:rsidRPr="00C40EF8">
        <w:rPr>
          <w:color w:val="auto"/>
          <w:sz w:val="18"/>
          <w:szCs w:val="18"/>
          <w:lang w:val="en-US"/>
        </w:rPr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499"/>
        <w:gridCol w:w="456"/>
        <w:gridCol w:w="536"/>
        <w:gridCol w:w="536"/>
        <w:gridCol w:w="536"/>
        <w:gridCol w:w="541"/>
        <w:gridCol w:w="718"/>
        <w:gridCol w:w="536"/>
        <w:gridCol w:w="536"/>
        <w:gridCol w:w="670"/>
        <w:gridCol w:w="536"/>
        <w:gridCol w:w="536"/>
        <w:gridCol w:w="536"/>
        <w:gridCol w:w="635"/>
      </w:tblGrid>
      <w:tr w:rsidR="008045D7" w:rsidRPr="00571334" w14:paraId="5692B536" w14:textId="77777777" w:rsidTr="00D528A9"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</w:tcPr>
          <w:p w14:paraId="18E9B9B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top w:val="single" w:sz="12" w:space="0" w:color="auto"/>
              <w:bottom w:val="single" w:sz="4" w:space="0" w:color="auto"/>
            </w:tcBorders>
          </w:tcPr>
          <w:p w14:paraId="5986408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E654FF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FBA361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IC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5B9C50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2C891F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3952E5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SEM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D207A0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1F5587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C50DBB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5093A8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%S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E16C7A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SDC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AF6022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ABD334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 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7655C4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%SDC</w:t>
            </w:r>
          </w:p>
        </w:tc>
      </w:tr>
      <w:tr w:rsidR="008045D7" w:rsidRPr="00571334" w14:paraId="7C594AFB" w14:textId="77777777" w:rsidTr="00D528A9">
        <w:tc>
          <w:tcPr>
            <w:tcW w:w="869" w:type="dxa"/>
            <w:tcBorders>
              <w:top w:val="single" w:sz="4" w:space="0" w:color="auto"/>
            </w:tcBorders>
          </w:tcPr>
          <w:p w14:paraId="553EBE2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AbH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311700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0292A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C1FF8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450C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4BDCB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5F9DE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3A0BD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0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4741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47944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FC7B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6DE7E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67B2F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495A0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0F0C5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3.6</w:t>
            </w:r>
          </w:p>
        </w:tc>
      </w:tr>
      <w:tr w:rsidR="008045D7" w:rsidRPr="00571334" w14:paraId="21AAEA59" w14:textId="77777777" w:rsidTr="00D528A9">
        <w:tc>
          <w:tcPr>
            <w:tcW w:w="869" w:type="dxa"/>
          </w:tcPr>
          <w:p w14:paraId="089E762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</w:tcPr>
          <w:p w14:paraId="42283A8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1C5AC80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61B9879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</w:tcPr>
          <w:p w14:paraId="2593A92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</w:tcPr>
          <w:p w14:paraId="2CCC722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3A4495E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</w:tcPr>
          <w:p w14:paraId="743817F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363</w:t>
            </w:r>
          </w:p>
        </w:tc>
        <w:tc>
          <w:tcPr>
            <w:tcW w:w="0" w:type="auto"/>
          </w:tcPr>
          <w:p w14:paraId="26FD008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</w:tcPr>
          <w:p w14:paraId="530B118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6AACBFA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</w:tcPr>
          <w:p w14:paraId="004293A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</w:tcPr>
          <w:p w14:paraId="15269FB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</w:tcPr>
          <w:p w14:paraId="05CB197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</w:tcPr>
          <w:p w14:paraId="5B9C991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0.3</w:t>
            </w:r>
          </w:p>
        </w:tc>
      </w:tr>
      <w:tr w:rsidR="008045D7" w:rsidRPr="00571334" w14:paraId="17585EEE" w14:textId="77777777" w:rsidTr="00D528A9">
        <w:tc>
          <w:tcPr>
            <w:tcW w:w="869" w:type="dxa"/>
          </w:tcPr>
          <w:p w14:paraId="34ED2B3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DB</w:t>
            </w:r>
          </w:p>
        </w:tc>
        <w:tc>
          <w:tcPr>
            <w:tcW w:w="499" w:type="dxa"/>
          </w:tcPr>
          <w:p w14:paraId="099F3FB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0" w:type="auto"/>
            <w:vAlign w:val="bottom"/>
          </w:tcPr>
          <w:p w14:paraId="3D5AF59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658C739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</w:tcPr>
          <w:p w14:paraId="583BBB4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0" w:type="auto"/>
          </w:tcPr>
          <w:p w14:paraId="068D697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7A12E02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14:paraId="412F0D2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670</w:t>
            </w:r>
          </w:p>
        </w:tc>
        <w:tc>
          <w:tcPr>
            <w:tcW w:w="0" w:type="auto"/>
          </w:tcPr>
          <w:p w14:paraId="4518F6F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69C78BD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</w:tcPr>
          <w:p w14:paraId="274BB73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.3</w:t>
            </w:r>
          </w:p>
        </w:tc>
        <w:tc>
          <w:tcPr>
            <w:tcW w:w="0" w:type="auto"/>
          </w:tcPr>
          <w:p w14:paraId="1EC01D6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</w:tcPr>
          <w:p w14:paraId="4B34FE9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</w:tcPr>
          <w:p w14:paraId="4B18B31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</w:tcPr>
          <w:p w14:paraId="0D9B3BF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7.6</w:t>
            </w:r>
          </w:p>
        </w:tc>
      </w:tr>
      <w:tr w:rsidR="008045D7" w:rsidRPr="00571334" w14:paraId="3FAD0A96" w14:textId="77777777" w:rsidTr="00D528A9">
        <w:tc>
          <w:tcPr>
            <w:tcW w:w="869" w:type="dxa"/>
          </w:tcPr>
          <w:p w14:paraId="343E8F0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</w:tcPr>
          <w:p w14:paraId="5F01CCB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178C2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1967AD4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</w:tcPr>
          <w:p w14:paraId="3970183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0" w:type="auto"/>
          </w:tcPr>
          <w:p w14:paraId="1C5F085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0" w:type="auto"/>
          </w:tcPr>
          <w:p w14:paraId="04D0018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</w:tcPr>
          <w:p w14:paraId="3AD808B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055</w:t>
            </w:r>
          </w:p>
        </w:tc>
        <w:tc>
          <w:tcPr>
            <w:tcW w:w="0" w:type="auto"/>
          </w:tcPr>
          <w:p w14:paraId="0CD3187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195D773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</w:tcPr>
          <w:p w14:paraId="31B3AD2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0" w:type="auto"/>
          </w:tcPr>
          <w:p w14:paraId="5507B7F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</w:tcPr>
          <w:p w14:paraId="242A75E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</w:tcPr>
          <w:p w14:paraId="0BF9BE3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.2</w:t>
            </w:r>
          </w:p>
        </w:tc>
        <w:tc>
          <w:tcPr>
            <w:tcW w:w="0" w:type="auto"/>
          </w:tcPr>
          <w:p w14:paraId="0704012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5.4</w:t>
            </w:r>
          </w:p>
        </w:tc>
      </w:tr>
      <w:tr w:rsidR="008045D7" w:rsidRPr="00571334" w14:paraId="227921D9" w14:textId="77777777" w:rsidTr="00D528A9">
        <w:tc>
          <w:tcPr>
            <w:tcW w:w="869" w:type="dxa"/>
          </w:tcPr>
          <w:p w14:paraId="04581014" w14:textId="16B3885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QP</w:t>
            </w:r>
          </w:p>
        </w:tc>
        <w:tc>
          <w:tcPr>
            <w:tcW w:w="499" w:type="dxa"/>
          </w:tcPr>
          <w:p w14:paraId="416D8AD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73F6B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55CD263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3A410F3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0" w:type="auto"/>
          </w:tcPr>
          <w:p w14:paraId="6CF159A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0209C0C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</w:tcPr>
          <w:p w14:paraId="4B363DA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396</w:t>
            </w:r>
          </w:p>
        </w:tc>
        <w:tc>
          <w:tcPr>
            <w:tcW w:w="0" w:type="auto"/>
          </w:tcPr>
          <w:p w14:paraId="7AE73C6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</w:tcPr>
          <w:p w14:paraId="14062AD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</w:tcPr>
          <w:p w14:paraId="4BA7577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8</w:t>
            </w:r>
          </w:p>
        </w:tc>
        <w:tc>
          <w:tcPr>
            <w:tcW w:w="0" w:type="auto"/>
          </w:tcPr>
          <w:p w14:paraId="6DD47C9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</w:tcPr>
          <w:p w14:paraId="0BBCF52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6B152DC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</w:tcPr>
          <w:p w14:paraId="268A4B5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7.8</w:t>
            </w:r>
          </w:p>
        </w:tc>
      </w:tr>
      <w:tr w:rsidR="008045D7" w:rsidRPr="00571334" w14:paraId="2FC88D91" w14:textId="77777777" w:rsidTr="00D528A9">
        <w:tc>
          <w:tcPr>
            <w:tcW w:w="869" w:type="dxa"/>
          </w:tcPr>
          <w:p w14:paraId="1C14421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HB</w:t>
            </w:r>
          </w:p>
        </w:tc>
        <w:tc>
          <w:tcPr>
            <w:tcW w:w="499" w:type="dxa"/>
          </w:tcPr>
          <w:p w14:paraId="5039734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07763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044E90D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5516794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0" w:type="auto"/>
          </w:tcPr>
          <w:p w14:paraId="5A38042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3203C76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56046FB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141</w:t>
            </w:r>
          </w:p>
        </w:tc>
        <w:tc>
          <w:tcPr>
            <w:tcW w:w="0" w:type="auto"/>
          </w:tcPr>
          <w:p w14:paraId="033F728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</w:tcPr>
          <w:p w14:paraId="3419D98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</w:tcPr>
          <w:p w14:paraId="5EBB994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</w:tcPr>
          <w:p w14:paraId="5DF49D0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</w:tcPr>
          <w:p w14:paraId="0C38D3A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</w:tcPr>
          <w:p w14:paraId="7B1CC41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</w:tcPr>
          <w:p w14:paraId="199CCF4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.7</w:t>
            </w:r>
          </w:p>
        </w:tc>
      </w:tr>
      <w:tr w:rsidR="008045D7" w:rsidRPr="00571334" w14:paraId="27DAFA2D" w14:textId="77777777" w:rsidTr="00D528A9">
        <w:tc>
          <w:tcPr>
            <w:tcW w:w="869" w:type="dxa"/>
          </w:tcPr>
          <w:p w14:paraId="3BEBC50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AbDM</w:t>
            </w:r>
          </w:p>
        </w:tc>
        <w:tc>
          <w:tcPr>
            <w:tcW w:w="499" w:type="dxa"/>
          </w:tcPr>
          <w:p w14:paraId="5EF3413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A9FDF" w14:textId="77777777" w:rsidR="008045D7" w:rsidRPr="00C40EF8" w:rsidRDefault="008045D7" w:rsidP="00D528A9">
            <w:pP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5973F84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</w:tcPr>
          <w:p w14:paraId="510822C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0" w:type="auto"/>
          </w:tcPr>
          <w:p w14:paraId="402A9FC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</w:tcPr>
          <w:p w14:paraId="3E4088A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</w:tcPr>
          <w:p w14:paraId="4CC870E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155</w:t>
            </w:r>
          </w:p>
        </w:tc>
        <w:tc>
          <w:tcPr>
            <w:tcW w:w="0" w:type="auto"/>
          </w:tcPr>
          <w:p w14:paraId="40A0F54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79EECC6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</w:tcPr>
          <w:p w14:paraId="5924984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.3</w:t>
            </w:r>
          </w:p>
        </w:tc>
        <w:tc>
          <w:tcPr>
            <w:tcW w:w="0" w:type="auto"/>
          </w:tcPr>
          <w:p w14:paraId="6BF2EE9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</w:tcPr>
          <w:p w14:paraId="61B7773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</w:tcPr>
          <w:p w14:paraId="5666201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</w:tcPr>
          <w:p w14:paraId="26EB319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7.4</w:t>
            </w:r>
          </w:p>
        </w:tc>
      </w:tr>
      <w:tr w:rsidR="008045D7" w:rsidRPr="00571334" w14:paraId="17B9C7DA" w14:textId="77777777" w:rsidTr="00D528A9">
        <w:tc>
          <w:tcPr>
            <w:tcW w:w="869" w:type="dxa"/>
          </w:tcPr>
          <w:p w14:paraId="16BC554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F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prox</w:t>
            </w:r>
          </w:p>
        </w:tc>
        <w:tc>
          <w:tcPr>
            <w:tcW w:w="499" w:type="dxa"/>
          </w:tcPr>
          <w:p w14:paraId="5220893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3BF51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283565F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0" w:type="auto"/>
          </w:tcPr>
          <w:p w14:paraId="239597F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</w:tcPr>
          <w:p w14:paraId="3CF2988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41D2FBD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14:paraId="56143DC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014</w:t>
            </w:r>
          </w:p>
        </w:tc>
        <w:tc>
          <w:tcPr>
            <w:tcW w:w="0" w:type="auto"/>
          </w:tcPr>
          <w:p w14:paraId="61939B0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</w:tcPr>
          <w:p w14:paraId="76AED57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</w:tcPr>
          <w:p w14:paraId="2C4067D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.3</w:t>
            </w:r>
          </w:p>
        </w:tc>
        <w:tc>
          <w:tcPr>
            <w:tcW w:w="0" w:type="auto"/>
          </w:tcPr>
          <w:p w14:paraId="3DDB5CE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238892B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</w:tcPr>
          <w:p w14:paraId="49714D2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</w:tcPr>
          <w:p w14:paraId="1AAA70E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2.0</w:t>
            </w:r>
          </w:p>
        </w:tc>
      </w:tr>
      <w:tr w:rsidR="008045D7" w:rsidRPr="00571334" w14:paraId="5F5AE9EC" w14:textId="77777777" w:rsidTr="00D528A9">
        <w:tc>
          <w:tcPr>
            <w:tcW w:w="869" w:type="dxa"/>
          </w:tcPr>
          <w:p w14:paraId="4D34B4A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F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mid</w:t>
            </w:r>
          </w:p>
        </w:tc>
        <w:tc>
          <w:tcPr>
            <w:tcW w:w="499" w:type="dxa"/>
          </w:tcPr>
          <w:p w14:paraId="7A048A2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48ED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4A58F9C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5272B35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0" w:type="auto"/>
          </w:tcPr>
          <w:p w14:paraId="1557C47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6319B0B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14:paraId="6B9E783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877</w:t>
            </w:r>
          </w:p>
        </w:tc>
        <w:tc>
          <w:tcPr>
            <w:tcW w:w="0" w:type="auto"/>
          </w:tcPr>
          <w:p w14:paraId="39768DE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142DB7B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</w:tcPr>
          <w:p w14:paraId="38ED020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0" w:type="auto"/>
          </w:tcPr>
          <w:p w14:paraId="7773A2A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2A32DD6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</w:tcPr>
          <w:p w14:paraId="7C643C8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2C73539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3.2</w:t>
            </w:r>
          </w:p>
        </w:tc>
      </w:tr>
      <w:tr w:rsidR="008045D7" w:rsidRPr="00571334" w14:paraId="399B628E" w14:textId="77777777" w:rsidTr="00D528A9">
        <w:tc>
          <w:tcPr>
            <w:tcW w:w="869" w:type="dxa"/>
          </w:tcPr>
          <w:p w14:paraId="3DCCFEA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F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dist</w:t>
            </w:r>
          </w:p>
        </w:tc>
        <w:tc>
          <w:tcPr>
            <w:tcW w:w="499" w:type="dxa"/>
          </w:tcPr>
          <w:p w14:paraId="7C52AA3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59778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254BEEB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</w:tcPr>
          <w:p w14:paraId="6D12509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</w:tcPr>
          <w:p w14:paraId="72AB078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</w:tcPr>
          <w:p w14:paraId="264C88F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612EDA6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008</w:t>
            </w:r>
          </w:p>
        </w:tc>
        <w:tc>
          <w:tcPr>
            <w:tcW w:w="0" w:type="auto"/>
          </w:tcPr>
          <w:p w14:paraId="5D7E3CA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14:paraId="4EE976D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</w:tcPr>
          <w:p w14:paraId="6D81A57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.0</w:t>
            </w:r>
          </w:p>
        </w:tc>
        <w:tc>
          <w:tcPr>
            <w:tcW w:w="0" w:type="auto"/>
          </w:tcPr>
          <w:p w14:paraId="21B6CF3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</w:tcPr>
          <w:p w14:paraId="7D38D90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14:paraId="08EAF68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38FF6A3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3.9</w:t>
            </w:r>
          </w:p>
        </w:tc>
      </w:tr>
      <w:tr w:rsidR="008045D7" w:rsidRPr="00571334" w14:paraId="64FA52C5" w14:textId="77777777" w:rsidTr="00D528A9">
        <w:tc>
          <w:tcPr>
            <w:tcW w:w="869" w:type="dxa"/>
          </w:tcPr>
          <w:p w14:paraId="1920A48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A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long</w:t>
            </w:r>
          </w:p>
        </w:tc>
        <w:tc>
          <w:tcPr>
            <w:tcW w:w="499" w:type="dxa"/>
          </w:tcPr>
          <w:p w14:paraId="14537DD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0F9BE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0BDD2EB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0" w:type="auto"/>
          </w:tcPr>
          <w:p w14:paraId="3F54BEC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</w:tcPr>
          <w:p w14:paraId="31278B8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</w:tcPr>
          <w:p w14:paraId="552136A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</w:tcPr>
          <w:p w14:paraId="76397DE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427</w:t>
            </w:r>
          </w:p>
        </w:tc>
        <w:tc>
          <w:tcPr>
            <w:tcW w:w="0" w:type="auto"/>
          </w:tcPr>
          <w:p w14:paraId="169EEDD8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</w:tcPr>
          <w:p w14:paraId="6A17277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</w:tcPr>
          <w:p w14:paraId="15531D8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.0</w:t>
            </w:r>
          </w:p>
        </w:tc>
        <w:tc>
          <w:tcPr>
            <w:tcW w:w="0" w:type="auto"/>
          </w:tcPr>
          <w:p w14:paraId="30A0E7E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</w:tcPr>
          <w:p w14:paraId="27EDB90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0" w:type="auto"/>
          </w:tcPr>
          <w:p w14:paraId="65DF094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.8</w:t>
            </w:r>
          </w:p>
        </w:tc>
        <w:tc>
          <w:tcPr>
            <w:tcW w:w="0" w:type="auto"/>
          </w:tcPr>
          <w:p w14:paraId="3874695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6.7</w:t>
            </w:r>
          </w:p>
        </w:tc>
      </w:tr>
      <w:tr w:rsidR="008045D7" w:rsidRPr="00571334" w14:paraId="5A2FB6DF" w14:textId="77777777" w:rsidTr="00D528A9">
        <w:tc>
          <w:tcPr>
            <w:tcW w:w="869" w:type="dxa"/>
          </w:tcPr>
          <w:p w14:paraId="72464EC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A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trans</w:t>
            </w:r>
          </w:p>
        </w:tc>
        <w:tc>
          <w:tcPr>
            <w:tcW w:w="499" w:type="dxa"/>
          </w:tcPr>
          <w:p w14:paraId="0E49ABE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3B553F0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50607FA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</w:tcPr>
          <w:p w14:paraId="210F2BA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</w:tcPr>
          <w:p w14:paraId="5E0964C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</w:tcPr>
          <w:p w14:paraId="296CF7D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</w:tcPr>
          <w:p w14:paraId="546CFE7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661</w:t>
            </w:r>
          </w:p>
        </w:tc>
        <w:tc>
          <w:tcPr>
            <w:tcW w:w="0" w:type="auto"/>
          </w:tcPr>
          <w:p w14:paraId="746B3C1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</w:tcPr>
          <w:p w14:paraId="50ED8A9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</w:tcPr>
          <w:p w14:paraId="43EB628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.0</w:t>
            </w:r>
          </w:p>
        </w:tc>
        <w:tc>
          <w:tcPr>
            <w:tcW w:w="0" w:type="auto"/>
          </w:tcPr>
          <w:p w14:paraId="382ED4E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</w:tcPr>
          <w:p w14:paraId="77AAFDF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0" w:type="auto"/>
          </w:tcPr>
          <w:p w14:paraId="75DE726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.7</w:t>
            </w:r>
          </w:p>
        </w:tc>
        <w:tc>
          <w:tcPr>
            <w:tcW w:w="0" w:type="auto"/>
          </w:tcPr>
          <w:p w14:paraId="71D6D82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6.6</w:t>
            </w:r>
          </w:p>
        </w:tc>
      </w:tr>
      <w:tr w:rsidR="008045D7" w:rsidRPr="00571334" w14:paraId="29CE088F" w14:textId="77777777" w:rsidTr="00D528A9">
        <w:tc>
          <w:tcPr>
            <w:tcW w:w="869" w:type="dxa"/>
          </w:tcPr>
          <w:p w14:paraId="73876D5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DL</w:t>
            </w:r>
          </w:p>
        </w:tc>
        <w:tc>
          <w:tcPr>
            <w:tcW w:w="499" w:type="dxa"/>
          </w:tcPr>
          <w:p w14:paraId="2D7A84C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504404E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5C7C15F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0" w:type="auto"/>
          </w:tcPr>
          <w:p w14:paraId="1F64541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</w:tcPr>
          <w:p w14:paraId="66FBC82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643993E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14:paraId="0FEBA65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3156</w:t>
            </w:r>
          </w:p>
        </w:tc>
        <w:tc>
          <w:tcPr>
            <w:tcW w:w="0" w:type="auto"/>
          </w:tcPr>
          <w:p w14:paraId="5E590B8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191C358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</w:tcPr>
          <w:p w14:paraId="6A3E3CB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0" w:type="auto"/>
          </w:tcPr>
          <w:p w14:paraId="70ABBC3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</w:tcPr>
          <w:p w14:paraId="0760DA0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</w:tcPr>
          <w:p w14:paraId="299A34F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</w:tcPr>
          <w:p w14:paraId="1BEE8E1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5.9</w:t>
            </w:r>
          </w:p>
        </w:tc>
      </w:tr>
      <w:tr w:rsidR="008045D7" w:rsidRPr="00571334" w14:paraId="50980D57" w14:textId="77777777" w:rsidTr="00D528A9">
        <w:tc>
          <w:tcPr>
            <w:tcW w:w="869" w:type="dxa"/>
          </w:tcPr>
          <w:p w14:paraId="602B279F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ER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long</w:t>
            </w:r>
          </w:p>
        </w:tc>
        <w:tc>
          <w:tcPr>
            <w:tcW w:w="499" w:type="dxa"/>
          </w:tcPr>
          <w:p w14:paraId="729BD82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5FC01E6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685AD47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</w:tcPr>
          <w:p w14:paraId="7F94E56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0" w:type="auto"/>
          </w:tcPr>
          <w:p w14:paraId="0E310E3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</w:tcPr>
          <w:p w14:paraId="0AFB023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</w:tcPr>
          <w:p w14:paraId="5A90AE3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050</w:t>
            </w:r>
          </w:p>
        </w:tc>
        <w:tc>
          <w:tcPr>
            <w:tcW w:w="0" w:type="auto"/>
          </w:tcPr>
          <w:p w14:paraId="7B78D46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6578DAB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</w:tcPr>
          <w:p w14:paraId="686A948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7.2</w:t>
            </w:r>
          </w:p>
        </w:tc>
        <w:tc>
          <w:tcPr>
            <w:tcW w:w="0" w:type="auto"/>
          </w:tcPr>
          <w:p w14:paraId="5BD13C9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8</w:t>
            </w:r>
          </w:p>
        </w:tc>
        <w:tc>
          <w:tcPr>
            <w:tcW w:w="0" w:type="auto"/>
          </w:tcPr>
          <w:p w14:paraId="050F1BA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</w:tcPr>
          <w:p w14:paraId="2FA43CC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.3</w:t>
            </w:r>
          </w:p>
        </w:tc>
        <w:tc>
          <w:tcPr>
            <w:tcW w:w="0" w:type="auto"/>
          </w:tcPr>
          <w:p w14:paraId="4ABD05E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9.9</w:t>
            </w:r>
          </w:p>
        </w:tc>
      </w:tr>
      <w:tr w:rsidR="008045D7" w:rsidRPr="00571334" w14:paraId="1F44E41E" w14:textId="77777777" w:rsidTr="00D528A9">
        <w:tc>
          <w:tcPr>
            <w:tcW w:w="869" w:type="dxa"/>
          </w:tcPr>
          <w:p w14:paraId="744492B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PER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trans</w:t>
            </w:r>
          </w:p>
        </w:tc>
        <w:tc>
          <w:tcPr>
            <w:tcW w:w="499" w:type="dxa"/>
          </w:tcPr>
          <w:p w14:paraId="05BCE3E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3A7FC69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52F29F7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</w:tcPr>
          <w:p w14:paraId="40DC87CD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0" w:type="auto"/>
          </w:tcPr>
          <w:p w14:paraId="675288B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</w:tcPr>
          <w:p w14:paraId="64535B4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</w:tcPr>
          <w:p w14:paraId="6CE260C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1538</w:t>
            </w:r>
          </w:p>
        </w:tc>
        <w:tc>
          <w:tcPr>
            <w:tcW w:w="0" w:type="auto"/>
          </w:tcPr>
          <w:p w14:paraId="43A6A66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6B4A929C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</w:tcPr>
          <w:p w14:paraId="26E758A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6.9</w:t>
            </w:r>
          </w:p>
        </w:tc>
        <w:tc>
          <w:tcPr>
            <w:tcW w:w="0" w:type="auto"/>
          </w:tcPr>
          <w:p w14:paraId="1441647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</w:tcPr>
          <w:p w14:paraId="2BB8535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</w:tcPr>
          <w:p w14:paraId="596130B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0" w:type="auto"/>
          </w:tcPr>
          <w:p w14:paraId="009640E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9.0</w:t>
            </w:r>
          </w:p>
        </w:tc>
      </w:tr>
      <w:tr w:rsidR="008045D7" w:rsidRPr="00571334" w14:paraId="4AB527E3" w14:textId="77777777" w:rsidTr="00D528A9">
        <w:tc>
          <w:tcPr>
            <w:tcW w:w="869" w:type="dxa"/>
          </w:tcPr>
          <w:p w14:paraId="30F0129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HL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long</w:t>
            </w:r>
          </w:p>
        </w:tc>
        <w:tc>
          <w:tcPr>
            <w:tcW w:w="499" w:type="dxa"/>
          </w:tcPr>
          <w:p w14:paraId="0505F8F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vAlign w:val="bottom"/>
          </w:tcPr>
          <w:p w14:paraId="512D169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14:paraId="49C7EAB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15855B6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</w:tcPr>
          <w:p w14:paraId="380F88B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46FC53E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</w:tcPr>
          <w:p w14:paraId="592ACD8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0501</w:t>
            </w:r>
          </w:p>
        </w:tc>
        <w:tc>
          <w:tcPr>
            <w:tcW w:w="0" w:type="auto"/>
          </w:tcPr>
          <w:p w14:paraId="5A1CB33A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1A148E77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</w:tcPr>
          <w:p w14:paraId="21AA2F4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3.9</w:t>
            </w:r>
          </w:p>
        </w:tc>
        <w:tc>
          <w:tcPr>
            <w:tcW w:w="0" w:type="auto"/>
          </w:tcPr>
          <w:p w14:paraId="18E41AD9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</w:tcPr>
          <w:p w14:paraId="01E6B3D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</w:tcPr>
          <w:p w14:paraId="0A8D79F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4.3</w:t>
            </w:r>
          </w:p>
        </w:tc>
        <w:tc>
          <w:tcPr>
            <w:tcW w:w="0" w:type="auto"/>
          </w:tcPr>
          <w:p w14:paraId="708C200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0.8</w:t>
            </w:r>
          </w:p>
        </w:tc>
      </w:tr>
      <w:tr w:rsidR="008045D7" w:rsidRPr="00571334" w14:paraId="62E094F9" w14:textId="77777777" w:rsidTr="00D528A9">
        <w:tc>
          <w:tcPr>
            <w:tcW w:w="869" w:type="dxa"/>
            <w:tcBorders>
              <w:bottom w:val="single" w:sz="12" w:space="0" w:color="auto"/>
            </w:tcBorders>
          </w:tcPr>
          <w:p w14:paraId="22C8167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FHL</w:t>
            </w:r>
            <w:r w:rsidRPr="00571334">
              <w:rPr>
                <w:rFonts w:cstheme="minorHAnsi"/>
                <w:color w:val="000000"/>
                <w:sz w:val="18"/>
                <w:szCs w:val="18"/>
                <w:vertAlign w:val="subscript"/>
                <w:lang w:val="en-US"/>
              </w:rPr>
              <w:t>trans</w:t>
            </w:r>
          </w:p>
        </w:tc>
        <w:tc>
          <w:tcPr>
            <w:tcW w:w="499" w:type="dxa"/>
            <w:tcBorders>
              <w:bottom w:val="single" w:sz="12" w:space="0" w:color="auto"/>
            </w:tcBorders>
          </w:tcPr>
          <w:p w14:paraId="7113B03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B5D3DE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31B7DE2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B93A31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FA43A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801BC4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9FBCA4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43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14ADCE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05C839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83103D6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B6CE343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B5755DB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85AE90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386BBD5" w14:textId="77777777" w:rsidR="008045D7" w:rsidRPr="00571334" w:rsidRDefault="008045D7" w:rsidP="00D528A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71334">
              <w:rPr>
                <w:sz w:val="18"/>
                <w:szCs w:val="18"/>
                <w:lang w:val="en-US"/>
              </w:rPr>
              <w:t>7.3</w:t>
            </w:r>
          </w:p>
        </w:tc>
      </w:tr>
    </w:tbl>
    <w:p w14:paraId="5CBFEFF1" w14:textId="21800891" w:rsidR="008045D7" w:rsidRPr="00D2495B" w:rsidRDefault="008045D7" w:rsidP="008045D7">
      <w:pPr>
        <w:pStyle w:val="Kop1"/>
        <w:rPr>
          <w:i/>
          <w:color w:val="auto"/>
          <w:sz w:val="18"/>
          <w:szCs w:val="18"/>
          <w:lang w:val="en-US"/>
        </w:rPr>
      </w:pPr>
      <w:r w:rsidRPr="00C40EF8">
        <w:rPr>
          <w:i/>
          <w:color w:val="auto"/>
          <w:sz w:val="18"/>
          <w:szCs w:val="18"/>
        </w:rPr>
        <w:t>ICC: intra-class correlation coefficient, SEM: standard error of measurement, SDC: smallest detectable change, CI- and CI+: lower and upper limit</w:t>
      </w:r>
      <w:r w:rsidR="00941E08">
        <w:rPr>
          <w:i/>
          <w:color w:val="auto"/>
          <w:sz w:val="18"/>
          <w:szCs w:val="18"/>
        </w:rPr>
        <w:t xml:space="preserve"> of the 95% confidence interval,</w:t>
      </w:r>
      <w:r w:rsidRPr="00C40EF8">
        <w:rPr>
          <w:i/>
          <w:color w:val="auto"/>
          <w:sz w:val="18"/>
          <w:szCs w:val="18"/>
        </w:rPr>
        <w:t xml:space="preserve"> CSA: cross-sectional area, th: thickness, AbH: m. abductor hallucis, FDB: m. flexor digitorum brevis, QP: m. quadratus plantae, FHB: m. flexor hallucis brevis, AbDM: m. abductor digiti minimi, PF: plantar fascia, prox: proximal, mid: middle, dist: distal, TA: m. tibialis anterior, long: longitudinal, trans: transversal, FDL: m. flexor digitorum longus, PER: m. musculus peroneus, FHL: m. flexor hallucis longus. </w:t>
      </w:r>
      <w:r w:rsidRPr="00D2495B">
        <w:rPr>
          <w:i/>
          <w:color w:val="auto"/>
          <w:sz w:val="18"/>
          <w:szCs w:val="18"/>
          <w:lang w:val="en-US"/>
        </w:rPr>
        <w:t>The units of measurement of the SEM and SDC are mm (thickness), mm</w:t>
      </w:r>
      <w:r w:rsidRPr="00D2495B">
        <w:rPr>
          <w:i/>
          <w:color w:val="auto"/>
          <w:sz w:val="18"/>
          <w:szCs w:val="18"/>
          <w:vertAlign w:val="superscript"/>
          <w:lang w:val="en-US"/>
        </w:rPr>
        <w:t>2</w:t>
      </w:r>
      <w:r w:rsidRPr="00D2495B">
        <w:rPr>
          <w:i/>
          <w:color w:val="auto"/>
          <w:sz w:val="18"/>
          <w:szCs w:val="18"/>
          <w:lang w:val="en-US"/>
        </w:rPr>
        <w:t xml:space="preserve"> (CSA), or a percentage of the group mean muscle size (%SEM and %SDC). </w:t>
      </w:r>
      <w:r w:rsidRPr="00D2495B">
        <w:rPr>
          <w:i/>
          <w:color w:val="auto"/>
          <w:sz w:val="18"/>
          <w:szCs w:val="18"/>
          <w:vertAlign w:val="superscript"/>
          <w:lang w:val="en-US"/>
        </w:rPr>
        <w:t xml:space="preserve">a </w:t>
      </w:r>
      <w:r w:rsidRPr="00D2495B">
        <w:rPr>
          <w:i/>
          <w:color w:val="auto"/>
          <w:sz w:val="18"/>
          <w:szCs w:val="18"/>
          <w:lang w:val="en-US"/>
        </w:rPr>
        <w:t>indicates a non-normal distribution of the difference between the repeated measurements. p-value is presented for the comparison across machines.</w:t>
      </w:r>
    </w:p>
    <w:p w14:paraId="7141F964" w14:textId="77777777" w:rsidR="0086268F" w:rsidRPr="008045D7" w:rsidRDefault="0086268F" w:rsidP="008045D7"/>
    <w:sectPr w:rsidR="0086268F" w:rsidRPr="008045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4D07"/>
    <w:multiLevelType w:val="hybridMultilevel"/>
    <w:tmpl w:val="98E04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11A7E"/>
    <w:multiLevelType w:val="multilevel"/>
    <w:tmpl w:val="2E5E5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CB4228"/>
    <w:multiLevelType w:val="hybridMultilevel"/>
    <w:tmpl w:val="63A2B3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613D2"/>
    <w:multiLevelType w:val="hybridMultilevel"/>
    <w:tmpl w:val="CB0069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947F62"/>
    <w:multiLevelType w:val="multilevel"/>
    <w:tmpl w:val="519E9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87707C"/>
    <w:multiLevelType w:val="multilevel"/>
    <w:tmpl w:val="145A2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E4216E"/>
    <w:multiLevelType w:val="multilevel"/>
    <w:tmpl w:val="4C500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8B483C"/>
    <w:multiLevelType w:val="hybridMultilevel"/>
    <w:tmpl w:val="E4ECD2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2605EF"/>
    <w:multiLevelType w:val="hybridMultilevel"/>
    <w:tmpl w:val="5134BF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9A3EEA"/>
    <w:multiLevelType w:val="hybridMultilevel"/>
    <w:tmpl w:val="A4E2DB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3271B9"/>
    <w:multiLevelType w:val="multilevel"/>
    <w:tmpl w:val="53426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9E1DDB"/>
    <w:multiLevelType w:val="hybridMultilevel"/>
    <w:tmpl w:val="386CD1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6E1BBA"/>
    <w:multiLevelType w:val="hybridMultilevel"/>
    <w:tmpl w:val="BC64E7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4F71BA"/>
    <w:multiLevelType w:val="multilevel"/>
    <w:tmpl w:val="78549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261188"/>
    <w:multiLevelType w:val="hybridMultilevel"/>
    <w:tmpl w:val="63DEA0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0B6407"/>
    <w:multiLevelType w:val="hybridMultilevel"/>
    <w:tmpl w:val="78E8D3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4F1DF5"/>
    <w:multiLevelType w:val="multilevel"/>
    <w:tmpl w:val="DD78D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A26F3C"/>
    <w:multiLevelType w:val="hybridMultilevel"/>
    <w:tmpl w:val="585657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60011A"/>
    <w:multiLevelType w:val="hybridMultilevel"/>
    <w:tmpl w:val="FFEEDAFC"/>
    <w:lvl w:ilvl="0" w:tplc="0413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9" w15:restartNumberingAfterBreak="0">
    <w:nsid w:val="7814791E"/>
    <w:multiLevelType w:val="multilevel"/>
    <w:tmpl w:val="861A0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F33118F"/>
    <w:multiLevelType w:val="hybridMultilevel"/>
    <w:tmpl w:val="AB5430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6B0CED"/>
    <w:multiLevelType w:val="hybridMultilevel"/>
    <w:tmpl w:val="09F418E6"/>
    <w:lvl w:ilvl="0" w:tplc="0413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4"/>
  </w:num>
  <w:num w:numId="3">
    <w:abstractNumId w:val="17"/>
  </w:num>
  <w:num w:numId="4">
    <w:abstractNumId w:val="9"/>
  </w:num>
  <w:num w:numId="5">
    <w:abstractNumId w:val="20"/>
  </w:num>
  <w:num w:numId="6">
    <w:abstractNumId w:val="2"/>
  </w:num>
  <w:num w:numId="7">
    <w:abstractNumId w:val="15"/>
  </w:num>
  <w:num w:numId="8">
    <w:abstractNumId w:val="21"/>
  </w:num>
  <w:num w:numId="9">
    <w:abstractNumId w:val="11"/>
  </w:num>
  <w:num w:numId="10">
    <w:abstractNumId w:val="18"/>
  </w:num>
  <w:num w:numId="11">
    <w:abstractNumId w:val="7"/>
  </w:num>
  <w:num w:numId="12">
    <w:abstractNumId w:val="12"/>
  </w:num>
  <w:num w:numId="13">
    <w:abstractNumId w:val="0"/>
  </w:num>
  <w:num w:numId="14">
    <w:abstractNumId w:val="19"/>
  </w:num>
  <w:num w:numId="15">
    <w:abstractNumId w:val="6"/>
  </w:num>
  <w:num w:numId="16">
    <w:abstractNumId w:val="13"/>
  </w:num>
  <w:num w:numId="17">
    <w:abstractNumId w:val="10"/>
  </w:num>
  <w:num w:numId="18">
    <w:abstractNumId w:val="4"/>
  </w:num>
  <w:num w:numId="19">
    <w:abstractNumId w:val="5"/>
  </w:num>
  <w:num w:numId="20">
    <w:abstractNumId w:val="16"/>
  </w:num>
  <w:num w:numId="21">
    <w:abstractNumId w:val="1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4C0"/>
    <w:rsid w:val="000D09EA"/>
    <w:rsid w:val="004404C0"/>
    <w:rsid w:val="005268F5"/>
    <w:rsid w:val="00565959"/>
    <w:rsid w:val="008045D7"/>
    <w:rsid w:val="00851B52"/>
    <w:rsid w:val="0086268F"/>
    <w:rsid w:val="00941E08"/>
    <w:rsid w:val="00A6362A"/>
    <w:rsid w:val="00D5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313F6"/>
  <w15:chartTrackingRefBased/>
  <w15:docId w15:val="{235992BA-7B42-42E4-80F4-094340BA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45D7"/>
  </w:style>
  <w:style w:type="paragraph" w:styleId="Kop1">
    <w:name w:val="heading 1"/>
    <w:basedOn w:val="Standaard"/>
    <w:next w:val="Standaard"/>
    <w:link w:val="Kop1Char"/>
    <w:uiPriority w:val="9"/>
    <w:qFormat/>
    <w:rsid w:val="004404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404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404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404C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404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404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4404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404C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jstalinea">
    <w:name w:val="List Paragraph"/>
    <w:basedOn w:val="Standaard"/>
    <w:uiPriority w:val="34"/>
    <w:qFormat/>
    <w:rsid w:val="004404C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404C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404C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404C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0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04C0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440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404C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404C0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4404C0"/>
    <w:rPr>
      <w:color w:val="808080"/>
    </w:rPr>
  </w:style>
  <w:style w:type="paragraph" w:styleId="Bijschrift">
    <w:name w:val="caption"/>
    <w:basedOn w:val="Standaard"/>
    <w:next w:val="Standaard"/>
    <w:uiPriority w:val="35"/>
    <w:unhideWhenUsed/>
    <w:qFormat/>
    <w:rsid w:val="004404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404C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404C0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440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4404C0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4404C0"/>
    <w:rPr>
      <w:b/>
      <w:bCs/>
    </w:rPr>
  </w:style>
  <w:style w:type="character" w:styleId="Nadruk">
    <w:name w:val="Emphasis"/>
    <w:basedOn w:val="Standaardalinea-lettertype"/>
    <w:uiPriority w:val="20"/>
    <w:qFormat/>
    <w:rsid w:val="004404C0"/>
    <w:rPr>
      <w:i/>
      <w:iCs/>
    </w:rPr>
  </w:style>
  <w:style w:type="paragraph" w:styleId="Revisie">
    <w:name w:val="Revision"/>
    <w:hidden/>
    <w:uiPriority w:val="99"/>
    <w:semiHidden/>
    <w:rsid w:val="004404C0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4404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04C0"/>
  </w:style>
  <w:style w:type="paragraph" w:styleId="Voettekst">
    <w:name w:val="footer"/>
    <w:basedOn w:val="Standaard"/>
    <w:link w:val="VoettekstChar"/>
    <w:uiPriority w:val="99"/>
    <w:unhideWhenUsed/>
    <w:rsid w:val="004404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04C0"/>
  </w:style>
  <w:style w:type="character" w:styleId="Regelnummer">
    <w:name w:val="line number"/>
    <w:basedOn w:val="Standaardalinea-lettertype"/>
    <w:uiPriority w:val="99"/>
    <w:semiHidden/>
    <w:unhideWhenUsed/>
    <w:rsid w:val="00440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31768371706A4CA4CB088DD5FE6C20" ma:contentTypeVersion="14" ma:contentTypeDescription="Een nieuw document maken." ma:contentTypeScope="" ma:versionID="5af7b9cad91b9da348725db8d1c5d3ac">
  <xsd:schema xmlns:xsd="http://www.w3.org/2001/XMLSchema" xmlns:xs="http://www.w3.org/2001/XMLSchema" xmlns:p="http://schemas.microsoft.com/office/2006/metadata/properties" xmlns:ns3="f90c801e-1f54-4d19-96c1-485b4ed4a378" xmlns:ns4="bbdf9679-8337-40bd-a83d-0f0437d53007" targetNamespace="http://schemas.microsoft.com/office/2006/metadata/properties" ma:root="true" ma:fieldsID="d628afde8791ac0b6e35043ac8cfe850" ns3:_="" ns4:_="">
    <xsd:import namespace="f90c801e-1f54-4d19-96c1-485b4ed4a378"/>
    <xsd:import namespace="bbdf9679-8337-40bd-a83d-0f0437d530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0c801e-1f54-4d19-96c1-485b4ed4a3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f9679-8337-40bd-a83d-0f0437d530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FD76E2-7B3A-43B9-A6D3-833F63481D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2CB30D-7217-419F-934E-5B13E9ACEFA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bbdf9679-8337-40bd-a83d-0f0437d53007"/>
    <ds:schemaRef ds:uri="f90c801e-1f54-4d19-96c1-485b4ed4a378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3413441-6FA2-44B7-82F7-3C413ED62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0c801e-1f54-4d19-96c1-485b4ed4a378"/>
    <ds:schemaRef ds:uri="bbdf9679-8337-40bd-a83d-0f0437d530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1</Words>
  <Characters>5951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e,Lydia A.A.M.</dc:creator>
  <cp:keywords/>
  <dc:description/>
  <cp:lastModifiedBy>Willemse,Lydia A.A.M.</cp:lastModifiedBy>
  <cp:revision>5</cp:revision>
  <dcterms:created xsi:type="dcterms:W3CDTF">2021-09-13T09:51:00Z</dcterms:created>
  <dcterms:modified xsi:type="dcterms:W3CDTF">2021-12-17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31768371706A4CA4CB088DD5FE6C20</vt:lpwstr>
  </property>
</Properties>
</file>